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65B6F" w14:textId="3030436D" w:rsidR="00946A25" w:rsidRPr="005A0107" w:rsidRDefault="00946A25" w:rsidP="00946A2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.</w:t>
      </w:r>
      <w:r w:rsidRPr="005A0107">
        <w:rPr>
          <w:rFonts w:ascii="Times New Roman" w:hAnsi="Times New Roman" w:cs="Times New Roman"/>
          <w:color w:val="000000" w:themeColor="text1"/>
        </w:rPr>
        <w:t xml:space="preserve"> </w:t>
      </w: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ed analytical conditions of </w:t>
      </w:r>
      <w:r w:rsidR="00A52A2C"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UHPLC-HESI-MS</w:t>
      </w: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7"/>
        <w:gridCol w:w="8955"/>
      </w:tblGrid>
      <w:tr w:rsidR="005A0107" w:rsidRPr="005A0107" w14:paraId="679C4040" w14:textId="77777777" w:rsidTr="00965C8C">
        <w:trPr>
          <w:trHeight w:val="751"/>
        </w:trPr>
        <w:tc>
          <w:tcPr>
            <w:tcW w:w="4617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7E84B8" w14:textId="0B311DC3" w:rsidR="00946A25" w:rsidRPr="005A0107" w:rsidRDefault="00182503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Parameter</w:t>
            </w:r>
          </w:p>
        </w:tc>
        <w:tc>
          <w:tcPr>
            <w:tcW w:w="8955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B6670D" w14:textId="0E215275" w:rsidR="00946A25" w:rsidRPr="005A0107" w:rsidRDefault="00182503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Details</w:t>
            </w:r>
          </w:p>
        </w:tc>
      </w:tr>
      <w:tr w:rsidR="005A0107" w:rsidRPr="005A0107" w14:paraId="7DEFB9CA" w14:textId="77777777" w:rsidTr="00182503">
        <w:trPr>
          <w:trHeight w:val="94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BAF1CF" w14:textId="594C8E11" w:rsidR="00182503" w:rsidRPr="005A0107" w:rsidRDefault="00182503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nstrument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0B0B94" w14:textId="3CFCBAA9" w:rsidR="00182503" w:rsidRPr="005A0107" w:rsidRDefault="00182503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A0107">
              <w:rPr>
                <w:rFonts w:ascii="Times New Roman" w:hAnsi="Times New Roman" w:cs="Times New Roman"/>
                <w:color w:val="000000" w:themeColor="text1"/>
                <w:szCs w:val="20"/>
              </w:rPr>
              <w:t>Dionex</w:t>
            </w:r>
            <w:proofErr w:type="spellEnd"/>
            <w:r w:rsidRPr="005A010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Ultimate 3000 UHPLC + HESI Quadrupole-Orbitrap MS</w:t>
            </w:r>
          </w:p>
          <w:p w14:paraId="49DB5243" w14:textId="15A3839C" w:rsidR="00182503" w:rsidRPr="005A0107" w:rsidRDefault="00182503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5A0107">
              <w:rPr>
                <w:rFonts w:ascii="Times New Roman" w:hAnsi="Times New Roman" w:cs="Times New Roman"/>
                <w:color w:val="000000" w:themeColor="text1"/>
                <w:szCs w:val="20"/>
              </w:rPr>
              <w:t>Thermo Scientific Inc., Bremen, Germany)</w:t>
            </w:r>
          </w:p>
        </w:tc>
      </w:tr>
      <w:tr w:rsidR="005A0107" w:rsidRPr="005A0107" w14:paraId="431101E0" w14:textId="77777777" w:rsidTr="00AD7EDE">
        <w:trPr>
          <w:trHeight w:val="94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B77856" w14:textId="2C6F542A" w:rsidR="00182503" w:rsidRPr="005A0107" w:rsidRDefault="00182503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System 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c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ontrol &amp; 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d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ata 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a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quisition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7A316E" w14:textId="77777777" w:rsidR="00182503" w:rsidRPr="005A0107" w:rsidRDefault="00182503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Xcalibur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  <w:vertAlign w:val="superscript"/>
              </w:rPr>
              <w:t>TM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4.5 software</w:t>
            </w:r>
          </w:p>
          <w:p w14:paraId="4990621E" w14:textId="164CB9A2" w:rsidR="00182503" w:rsidRPr="005A0107" w:rsidRDefault="00182503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(Thermo Fisher Scientific Inc., San Jose, CA, USA)</w:t>
            </w:r>
          </w:p>
        </w:tc>
      </w:tr>
      <w:tr w:rsidR="005A0107" w:rsidRPr="005A0107" w14:paraId="2B82C727" w14:textId="77777777" w:rsidTr="00782F3B">
        <w:trPr>
          <w:trHeight w:val="28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1E8DEC" w14:textId="04D10538" w:rsidR="00182503" w:rsidRPr="005A0107" w:rsidRDefault="00182503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Quantitative 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d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ata 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m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ode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374C9B" w14:textId="69D9220B" w:rsidR="00182503" w:rsidRPr="005A0107" w:rsidRDefault="008A7A81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Full MS scan mode</w:t>
            </w:r>
          </w:p>
        </w:tc>
      </w:tr>
      <w:tr w:rsidR="005A0107" w:rsidRPr="005A0107" w14:paraId="5E6CDB33" w14:textId="77777777" w:rsidTr="00782F3B">
        <w:trPr>
          <w:trHeight w:val="28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BB5E60" w14:textId="7EF8A677" w:rsidR="00182503" w:rsidRPr="005A0107" w:rsidRDefault="008A7A81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S2 Resolution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204E68" w14:textId="233D01C9" w:rsidR="00182503" w:rsidRPr="005A0107" w:rsidRDefault="008A7A81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7,500 FWHM (m/z 200)</w:t>
            </w:r>
          </w:p>
        </w:tc>
      </w:tr>
      <w:tr w:rsidR="005A0107" w:rsidRPr="005A0107" w14:paraId="4D4CF242" w14:textId="77777777" w:rsidTr="00782F3B">
        <w:trPr>
          <w:trHeight w:val="28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988A1A" w14:textId="2E694F5A" w:rsidR="00182503" w:rsidRPr="005A0107" w:rsidRDefault="008A7A81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C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olumn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F6E8C7" w14:textId="4254C177" w:rsidR="00182503" w:rsidRPr="005A0107" w:rsidRDefault="008A7A81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ccucore</w:t>
            </w:r>
            <w:proofErr w:type="spellEnd"/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Q</w:t>
            </w:r>
            <w:proofErr w:type="spellEnd"/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polar end-capped column (pre-column) 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+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Hypersil</w:t>
            </w:r>
            <w:proofErr w:type="spellEnd"/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GOLD C18 (primary column)</w:t>
            </w:r>
          </w:p>
        </w:tc>
      </w:tr>
      <w:tr w:rsidR="005A0107" w:rsidRPr="005A0107" w14:paraId="71E72901" w14:textId="77777777" w:rsidTr="00782F3B">
        <w:trPr>
          <w:trHeight w:val="28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59D1FB" w14:textId="3F214944" w:rsidR="00182503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obile phase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A285D3" w14:textId="77777777" w:rsidR="00182503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obile phase A: 0.1% (v/v) formic acid in water</w:t>
            </w:r>
          </w:p>
          <w:p w14:paraId="40D97841" w14:textId="123D6766" w:rsidR="00891470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obile phase B: 0.1% (v/v) formic acid in acetonitrile</w:t>
            </w:r>
          </w:p>
        </w:tc>
      </w:tr>
      <w:tr w:rsidR="005A0107" w:rsidRPr="005A0107" w14:paraId="046386F6" w14:textId="77777777" w:rsidTr="00782F3B">
        <w:trPr>
          <w:trHeight w:val="28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C10038" w14:textId="64D00C95" w:rsidR="008A7A81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Gradient elution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322934" w14:textId="71901928" w:rsidR="008A7A81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–3.0 min: 0% B; 3.0–8.0 min: 45% B; 8.0–10.0 min: 100% B</w:t>
            </w:r>
          </w:p>
        </w:tc>
      </w:tr>
      <w:tr w:rsidR="005A0107" w:rsidRPr="005A0107" w14:paraId="27FA1FBD" w14:textId="77777777" w:rsidTr="00782F3B">
        <w:trPr>
          <w:trHeight w:val="28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D26CBF" w14:textId="1D869950" w:rsidR="008A7A81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Flow 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r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te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A2DCB6" w14:textId="4B1BA76D" w:rsidR="008A7A81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3 mL/min</w:t>
            </w:r>
          </w:p>
        </w:tc>
      </w:tr>
      <w:tr w:rsidR="005A0107" w:rsidRPr="005A0107" w14:paraId="7F9BF21E" w14:textId="77777777" w:rsidTr="00782F3B">
        <w:trPr>
          <w:trHeight w:val="28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0894EB" w14:textId="1BB5E77F" w:rsidR="008A7A81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lumn oven </w:t>
            </w:r>
            <w:r w:rsidRPr="005A010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5A0107">
              <w:rPr>
                <w:rFonts w:ascii="Times New Roman" w:hAnsi="Times New Roman" w:cs="Times New Roman"/>
                <w:color w:val="000000" w:themeColor="text1"/>
                <w:szCs w:val="20"/>
              </w:rPr>
              <w:t>emperature (°C)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45BE22" w14:textId="2D02028E" w:rsidR="008A7A81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0</w:t>
            </w:r>
          </w:p>
        </w:tc>
      </w:tr>
      <w:tr w:rsidR="005A0107" w:rsidRPr="005A0107" w14:paraId="4843DB39" w14:textId="77777777" w:rsidTr="00782F3B">
        <w:trPr>
          <w:trHeight w:val="280"/>
        </w:trPr>
        <w:tc>
          <w:tcPr>
            <w:tcW w:w="46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5FDC00" w14:textId="1DD07798" w:rsidR="008A7A81" w:rsidRPr="005A0107" w:rsidRDefault="00891470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Autosampler 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t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emperature </w:t>
            </w:r>
            <w:r w:rsidRPr="005A0107">
              <w:rPr>
                <w:rFonts w:ascii="Times New Roman" w:hAnsi="Times New Roman" w:cs="Times New Roman"/>
                <w:color w:val="000000" w:themeColor="text1"/>
                <w:szCs w:val="20"/>
              </w:rPr>
              <w:t>(°C)</w:t>
            </w:r>
          </w:p>
        </w:tc>
        <w:tc>
          <w:tcPr>
            <w:tcW w:w="89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87EAB5" w14:textId="520F23EA" w:rsidR="008A7A81" w:rsidRPr="005A0107" w:rsidRDefault="00F61EB8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</w:t>
            </w:r>
          </w:p>
        </w:tc>
      </w:tr>
      <w:tr w:rsidR="00182503" w:rsidRPr="005A0107" w14:paraId="56E25E75" w14:textId="77777777" w:rsidTr="00782F3B">
        <w:trPr>
          <w:trHeight w:val="280"/>
        </w:trPr>
        <w:tc>
          <w:tcPr>
            <w:tcW w:w="461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DEFDF0" w14:textId="77777777" w:rsidR="00182503" w:rsidRPr="005A0107" w:rsidRDefault="00182503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njection volume</w:t>
            </w:r>
          </w:p>
        </w:tc>
        <w:tc>
          <w:tcPr>
            <w:tcW w:w="895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C08CB2" w14:textId="29E1B973" w:rsidR="00182503" w:rsidRPr="005A0107" w:rsidRDefault="00182503" w:rsidP="0018250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2 </w:t>
            </w:r>
            <w:proofErr w:type="spellStart"/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μL</w:t>
            </w:r>
            <w:proofErr w:type="spellEnd"/>
          </w:p>
        </w:tc>
      </w:tr>
    </w:tbl>
    <w:p w14:paraId="454E8785" w14:textId="77777777" w:rsidR="00946A25" w:rsidRPr="005A0107" w:rsidRDefault="00946A25" w:rsidP="00946A2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EB630F1" w14:textId="77777777" w:rsidR="00946A25" w:rsidRPr="005A0107" w:rsidRDefault="00946A2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EA1EBCE" w14:textId="5DEDBD7D" w:rsidR="008D6D79" w:rsidRPr="005A0107" w:rsidRDefault="008D6D79" w:rsidP="008D6D79">
      <w:pPr>
        <w:rPr>
          <w:rFonts w:ascii="Times New Roman" w:hAnsi="Times New Roman" w:cs="Times New Roman"/>
          <w:color w:val="000000" w:themeColor="text1"/>
        </w:rPr>
      </w:pP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S2.</w:t>
      </w:r>
      <w:r w:rsidRPr="005A01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tails of fermentative metabolite and mass spectrometry valu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6"/>
        <w:gridCol w:w="1790"/>
        <w:gridCol w:w="1651"/>
        <w:gridCol w:w="1594"/>
        <w:gridCol w:w="1744"/>
        <w:gridCol w:w="1157"/>
        <w:gridCol w:w="2309"/>
      </w:tblGrid>
      <w:tr w:rsidR="005A0107" w:rsidRPr="005A0107" w14:paraId="71C66E26" w14:textId="77777777" w:rsidTr="00782F3B">
        <w:trPr>
          <w:trHeight w:val="672"/>
        </w:trPr>
        <w:tc>
          <w:tcPr>
            <w:tcW w:w="321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E00697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79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9B703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hemical formula</w:t>
            </w:r>
          </w:p>
        </w:tc>
        <w:tc>
          <w:tcPr>
            <w:tcW w:w="165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E8DA2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Molecular weight </w:t>
            </w:r>
            <w:r w:rsidRPr="005A0107">
              <w:rPr>
                <w:rFonts w:ascii="Times New Roman" w:eastAsia="KoPub돋움체 Light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</w:t>
            </w: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/mol</w:t>
            </w:r>
            <w:r w:rsidRPr="005A0107">
              <w:rPr>
                <w:rFonts w:ascii="Times New Roman" w:eastAsia="KoPub돋움체 Light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594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C6BC1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dduct</w:t>
            </w:r>
          </w:p>
        </w:tc>
        <w:tc>
          <w:tcPr>
            <w:tcW w:w="1744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E7945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Precursor ions </w:t>
            </w:r>
            <w:r w:rsidRPr="005A0107">
              <w:rPr>
                <w:rFonts w:ascii="Times New Roman" w:eastAsia="KoPub돋움체 Light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</w:t>
            </w: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/z</w:t>
            </w:r>
            <w:r w:rsidRPr="005A0107">
              <w:rPr>
                <w:rFonts w:ascii="Times New Roman" w:eastAsia="KoPub돋움체 Light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F21B5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CE</w:t>
            </w: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D0E33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Fragments </w:t>
            </w:r>
            <w:r w:rsidRPr="005A0107">
              <w:rPr>
                <w:rFonts w:ascii="Times New Roman" w:eastAsia="KoPub돋움체 Light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</w:t>
            </w: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/z</w:t>
            </w:r>
            <w:r w:rsidRPr="005A0107">
              <w:rPr>
                <w:rFonts w:ascii="Times New Roman" w:eastAsia="KoPub돋움체 Light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5A0107" w:rsidRPr="005A0107" w14:paraId="76B9A21C" w14:textId="77777777" w:rsidTr="00782F3B">
        <w:trPr>
          <w:trHeight w:val="353"/>
        </w:trPr>
        <w:tc>
          <w:tcPr>
            <w:tcW w:w="3216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7CADC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Organic acid</w:t>
            </w:r>
          </w:p>
        </w:tc>
        <w:tc>
          <w:tcPr>
            <w:tcW w:w="1790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E237C7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69CA0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78334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530DBF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A4316A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C8DC5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A0107" w:rsidRPr="005A0107" w14:paraId="10A6EB60" w14:textId="77777777" w:rsidTr="00782F3B">
        <w:trPr>
          <w:trHeight w:val="247"/>
        </w:trPr>
        <w:tc>
          <w:tcPr>
            <w:tcW w:w="321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8D0854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luconi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ci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F85579C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12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65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97EAE0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96.2</w:t>
            </w:r>
          </w:p>
        </w:tc>
        <w:tc>
          <w:tcPr>
            <w:tcW w:w="15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BE6F86A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-H)-</w:t>
            </w:r>
          </w:p>
        </w:tc>
        <w:tc>
          <w:tcPr>
            <w:tcW w:w="174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6D4EB5A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95.048</w:t>
            </w:r>
          </w:p>
        </w:tc>
        <w:tc>
          <w:tcPr>
            <w:tcW w:w="115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155A474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30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D92B7ED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129.0165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, 75.0063</w:t>
            </w:r>
          </w:p>
        </w:tc>
      </w:tr>
      <w:tr w:rsidR="005A0107" w:rsidRPr="005A0107" w14:paraId="6F16DEDC" w14:textId="77777777" w:rsidTr="00782F3B">
        <w:trPr>
          <w:trHeight w:val="247"/>
        </w:trPr>
        <w:tc>
          <w:tcPr>
            <w:tcW w:w="321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A06C82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ndole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-3-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acti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cid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B6F9EA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11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11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425537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5.2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6FEDE6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-H)-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AA80DA2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4.0636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C1FDA5D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D090BCF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158.058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, 186.0529</w:t>
            </w:r>
          </w:p>
        </w:tc>
      </w:tr>
      <w:tr w:rsidR="005A0107" w:rsidRPr="005A0107" w14:paraId="76E432BC" w14:textId="77777777" w:rsidTr="00782F3B">
        <w:trPr>
          <w:trHeight w:val="34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7095E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Leucic</w:t>
            </w:r>
            <w:proofErr w:type="spellEnd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32D19A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2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9FB3E5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32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C545CF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-H)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140C84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31.07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30D03C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B1750D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9.0365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>85.0671</w:t>
            </w:r>
          </w:p>
        </w:tc>
      </w:tr>
      <w:tr w:rsidR="005A0107" w:rsidRPr="005A0107" w14:paraId="2A37B05E" w14:textId="77777777" w:rsidTr="00782F3B">
        <w:trPr>
          <w:trHeight w:val="19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7B4D49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Phenyllactic</w:t>
            </w:r>
            <w:proofErr w:type="spellEnd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50AE14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0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3316D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66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FF6329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-H)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8BF2D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65.0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EEE40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AE27BF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9.0502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>147.0452</w:t>
            </w:r>
          </w:p>
        </w:tc>
      </w:tr>
      <w:tr w:rsidR="005A0107" w:rsidRPr="005A0107" w14:paraId="3A39127B" w14:textId="77777777" w:rsidTr="00782F3B">
        <w:trPr>
          <w:trHeight w:val="247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75C1D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19B329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9EFEB79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4295208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03CD06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812DA0D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6440322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A0107" w:rsidRPr="005A0107" w14:paraId="38ED2153" w14:textId="77777777" w:rsidTr="00782F3B">
        <w:trPr>
          <w:trHeight w:val="206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86DE7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L-Alan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103BC9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7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D28AB4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89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1FD875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BFDBC4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90.055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5EDCB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450C14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 xml:space="preserve">57.9359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72.9057</w:t>
            </w:r>
          </w:p>
        </w:tc>
      </w:tr>
      <w:tr w:rsidR="005A0107" w:rsidRPr="005A0107" w14:paraId="324D8472" w14:textId="77777777" w:rsidTr="00782F3B">
        <w:trPr>
          <w:trHeight w:val="247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24409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L-Argin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FFAF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4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DAA7AC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74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5F4D32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215D9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75.11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104F6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C2413D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 xml:space="preserve">70.0661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30.0981</w:t>
            </w:r>
          </w:p>
        </w:tc>
      </w:tr>
      <w:tr w:rsidR="005A0107" w:rsidRPr="005A0107" w14:paraId="37AD782B" w14:textId="77777777" w:rsidTr="00782F3B">
        <w:trPr>
          <w:trHeight w:val="37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EE799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L-Cyst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7BEC9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2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EF59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240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EF9FA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BC92B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241.03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13CD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7726D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 xml:space="preserve">151.9840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95.0266</w:t>
            </w:r>
          </w:p>
        </w:tc>
      </w:tr>
      <w:tr w:rsidR="005A0107" w:rsidRPr="005A0107" w14:paraId="128035A1" w14:textId="77777777" w:rsidTr="00782F3B">
        <w:trPr>
          <w:trHeight w:val="239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7E8C8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L-Glutam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A0E5C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5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0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5A0C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46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51B4D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5373C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47.07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4BF9B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769BC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>130.0497</w:t>
            </w:r>
          </w:p>
        </w:tc>
      </w:tr>
      <w:tr w:rsidR="005A0107" w:rsidRPr="005A0107" w14:paraId="0F1985CD" w14:textId="77777777" w:rsidTr="00782F3B">
        <w:trPr>
          <w:trHeight w:val="247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961D5B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L-Ser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F10AEB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7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3CB19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05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74B32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0906AD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06.05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52073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EAD5D1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 xml:space="preserve">60.0455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88.0403</w:t>
            </w:r>
          </w:p>
        </w:tc>
      </w:tr>
      <w:tr w:rsidR="005A0107" w:rsidRPr="005A0107" w14:paraId="52128FE2" w14:textId="77777777" w:rsidTr="00782F3B">
        <w:trPr>
          <w:trHeight w:val="168"/>
        </w:trPr>
        <w:tc>
          <w:tcPr>
            <w:tcW w:w="32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2ECFE7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L-Tyrosine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EAC73A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1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E9F50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81.2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6907A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572E7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82.0819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9D754C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A9D30F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 xml:space="preserve">136.0761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7.0444, </w:t>
            </w:r>
          </w:p>
        </w:tc>
      </w:tr>
      <w:tr w:rsidR="005A0107" w:rsidRPr="005A0107" w14:paraId="33624191" w14:textId="77777777" w:rsidTr="00782F3B">
        <w:trPr>
          <w:trHeight w:val="239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26BC1A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0AF39B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306A0F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55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6198B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2D7BF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56.07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F90BB2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426D26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5.0613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>110.0721</w:t>
            </w:r>
          </w:p>
        </w:tc>
      </w:tr>
      <w:tr w:rsidR="005A0107" w:rsidRPr="005A0107" w14:paraId="305BEC9E" w14:textId="77777777" w:rsidTr="00782F3B">
        <w:trPr>
          <w:trHeight w:val="247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7A2DC4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γ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G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utami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ci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3AAD17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5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0F32FB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47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23A91D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1BA6E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48.06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DE14ED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D5A65C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2.0559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>130.0506</w:t>
            </w:r>
          </w:p>
        </w:tc>
      </w:tr>
      <w:tr w:rsidR="005A0107" w:rsidRPr="005A0107" w14:paraId="0239601A" w14:textId="77777777" w:rsidTr="00782F3B">
        <w:trPr>
          <w:trHeight w:val="247"/>
        </w:trPr>
        <w:tc>
          <w:tcPr>
            <w:tcW w:w="32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913107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y-Aminobutyric acid (GABA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12CC42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4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32DD5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3.1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62128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6D4FD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4.0714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9C7E37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A2C3AB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87.0448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, 69.0344</w:t>
            </w:r>
          </w:p>
        </w:tc>
      </w:tr>
      <w:tr w:rsidR="005A0107" w:rsidRPr="005A0107" w14:paraId="2BDBCE93" w14:textId="77777777" w:rsidTr="00782F3B">
        <w:trPr>
          <w:trHeight w:val="168"/>
        </w:trPr>
        <w:tc>
          <w:tcPr>
            <w:tcW w:w="32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2864EA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Guanosine 5′-monophosphate disodium salt hydrate (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MP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B449F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0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5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8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P•Na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85605F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7.2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CECA5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-H)-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365848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62.05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E59DB9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E07455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78.959</w:t>
            </w:r>
          </w:p>
        </w:tc>
      </w:tr>
      <w:tr w:rsidR="005A0107" w:rsidRPr="005A0107" w14:paraId="52E85291" w14:textId="77777777" w:rsidTr="00782F3B">
        <w:trPr>
          <w:trHeight w:val="313"/>
        </w:trPr>
        <w:tc>
          <w:tcPr>
            <w:tcW w:w="321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90B43F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L-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sparagine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5F9C5F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C4H8N2O3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FEA6ED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32.1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56B7B4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D2338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33.0613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10AD2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CF471F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74.0246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, 87.0563, 116.0350</w:t>
            </w:r>
          </w:p>
        </w:tc>
      </w:tr>
      <w:tr w:rsidR="005A0107" w:rsidRPr="005A0107" w14:paraId="28F927D3" w14:textId="77777777" w:rsidTr="00782F3B">
        <w:trPr>
          <w:trHeight w:val="313"/>
        </w:trPr>
        <w:tc>
          <w:tcPr>
            <w:tcW w:w="321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B46A8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L-</w:t>
            </w: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itrulline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66AAE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C6H13N3O3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B8650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75.2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08549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A32F8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76.1037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62365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CA7BB9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70.066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, 113.0716, 159.0769</w:t>
            </w:r>
          </w:p>
        </w:tc>
      </w:tr>
      <w:tr w:rsidR="005A0107" w:rsidRPr="005A0107" w14:paraId="661783A3" w14:textId="77777777" w:rsidTr="00782F3B">
        <w:trPr>
          <w:trHeight w:val="251"/>
        </w:trPr>
        <w:tc>
          <w:tcPr>
            <w:tcW w:w="321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9854B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DL-2-Amino but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noi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B7E9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33EF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03.1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27B38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3DDAC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04.0715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DD58F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6B8AB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9.0346, 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  <w:u w:val="single" w:color="000000"/>
              </w:rPr>
              <w:t>87.0450</w:t>
            </w:r>
          </w:p>
        </w:tc>
      </w:tr>
      <w:tr w:rsidR="005A0107" w:rsidRPr="005A0107" w14:paraId="47195DF1" w14:textId="77777777" w:rsidTr="00782F3B">
        <w:trPr>
          <w:trHeight w:val="313"/>
        </w:trPr>
        <w:tc>
          <w:tcPr>
            <w:tcW w:w="321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21E672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ethionine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92824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5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9C8FA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49.2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3E9895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07375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50.0589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0A157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E728EA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56.0506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, 74.0610, 104.0536, 133.0323</w:t>
            </w:r>
          </w:p>
        </w:tc>
      </w:tr>
      <w:tr w:rsidR="005A0107" w:rsidRPr="005A0107" w14:paraId="4525A54E" w14:textId="77777777" w:rsidTr="00782F3B">
        <w:trPr>
          <w:trHeight w:val="313"/>
        </w:trPr>
        <w:tc>
          <w:tcPr>
            <w:tcW w:w="321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35C49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 -Aspartic acid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C386C2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159944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75.1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A5A8E8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-H)-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4DB90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74.041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BF2458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E21AA9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88.0404</w:t>
            </w:r>
          </w:p>
        </w:tc>
      </w:tr>
      <w:tr w:rsidR="005A0107" w:rsidRPr="005A0107" w14:paraId="6C95A8D2" w14:textId="77777777" w:rsidTr="00782F3B">
        <w:trPr>
          <w:trHeight w:val="313"/>
        </w:trPr>
        <w:tc>
          <w:tcPr>
            <w:tcW w:w="321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4367F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Thymidine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F9602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0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4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E99833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42.2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809791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-H)-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439AF9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41.0835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D21B0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2257F9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151.0513</w:t>
            </w:r>
          </w:p>
        </w:tc>
      </w:tr>
      <w:tr w:rsidR="005A0107" w:rsidRPr="005A0107" w14:paraId="2E645E5B" w14:textId="77777777" w:rsidTr="00782F3B">
        <w:trPr>
          <w:trHeight w:val="313"/>
        </w:trPr>
        <w:tc>
          <w:tcPr>
            <w:tcW w:w="321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7A776D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44633F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A028C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04.2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49194E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(M+</w:t>
            </w:r>
            <w:proofErr w:type="gram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5CBC52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205.0976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B180B6" w14:textId="77777777" w:rsidR="008D6D79" w:rsidRPr="005A0107" w:rsidRDefault="008D6D79" w:rsidP="00782F3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A3A7AC" w14:textId="77777777" w:rsidR="008D6D79" w:rsidRPr="005A0107" w:rsidRDefault="008D6D79" w:rsidP="00782F3B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6.0604, 159.0921, </w:t>
            </w:r>
            <w:r w:rsidRPr="005A010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188.0710</w:t>
            </w:r>
          </w:p>
        </w:tc>
      </w:tr>
      <w:tr w:rsidR="008D6D79" w:rsidRPr="005A0107" w14:paraId="4662899D" w14:textId="77777777" w:rsidTr="00782F3B">
        <w:trPr>
          <w:trHeight w:val="116"/>
        </w:trPr>
        <w:tc>
          <w:tcPr>
            <w:tcW w:w="13461" w:type="dxa"/>
            <w:gridSpan w:val="7"/>
            <w:tcBorders>
              <w:top w:val="single" w:sz="18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84A00D" w14:textId="77777777" w:rsidR="008D6D79" w:rsidRPr="005A0107" w:rsidRDefault="008D6D79" w:rsidP="00782F3B">
            <w:pPr>
              <w:spacing w:after="0" w:line="384" w:lineRule="auto"/>
              <w:jc w:val="left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Cs w:val="20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Cs w:val="20"/>
              </w:rPr>
              <w:t>NCE: normalized collision energy.</w:t>
            </w:r>
          </w:p>
          <w:p w14:paraId="09FCE825" w14:textId="77777777" w:rsidR="008D6D79" w:rsidRPr="005A0107" w:rsidRDefault="008D6D79" w:rsidP="00782F3B">
            <w:pPr>
              <w:spacing w:after="0" w:line="384" w:lineRule="auto"/>
              <w:jc w:val="left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B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Cs w:val="20"/>
              </w:rPr>
              <w:t>Fragments</w:t>
            </w:r>
            <w:proofErr w:type="spellEnd"/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Cs w:val="20"/>
              </w:rPr>
              <w:t xml:space="preserve"> (m/z): The product ion with the highest intensity is underlined.</w:t>
            </w:r>
          </w:p>
        </w:tc>
      </w:tr>
    </w:tbl>
    <w:p w14:paraId="4D463263" w14:textId="77777777" w:rsidR="008D6D79" w:rsidRPr="005A0107" w:rsidRDefault="008D6D79" w:rsidP="008D6D79">
      <w:pPr>
        <w:rPr>
          <w:rFonts w:ascii="Times New Roman" w:hAnsi="Times New Roman" w:cs="Times New Roman"/>
          <w:color w:val="000000" w:themeColor="text1"/>
        </w:rPr>
      </w:pPr>
    </w:p>
    <w:p w14:paraId="13866834" w14:textId="529BF7C1" w:rsidR="006E3DCF" w:rsidRPr="005A0107" w:rsidRDefault="00946A25" w:rsidP="008D6D7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1002FA"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</w:t>
      </w:r>
      <w:r w:rsidR="00C4652A" w:rsidRPr="005A01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="00C4652A"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1002FA"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ntary </w:t>
      </w:r>
      <w:r w:rsidR="006D74A6"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E7602"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 w:rsidR="001002FA"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8D6D79"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9E7602"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E7602" w:rsidRPr="005A0107">
        <w:rPr>
          <w:rFonts w:ascii="Times New Roman" w:hAnsi="Times New Roman" w:cs="Times New Roman"/>
          <w:color w:val="000000" w:themeColor="text1"/>
        </w:rPr>
        <w:t xml:space="preserve"> </w:t>
      </w:r>
      <w:r w:rsidR="006D74A6"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uantification of fermentative metabolites in kimchi during fermentation using HPLC.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255"/>
        <w:gridCol w:w="1274"/>
        <w:gridCol w:w="1274"/>
        <w:gridCol w:w="1288"/>
        <w:gridCol w:w="1279"/>
        <w:gridCol w:w="1282"/>
        <w:gridCol w:w="1285"/>
        <w:gridCol w:w="1279"/>
        <w:gridCol w:w="1279"/>
        <w:gridCol w:w="1279"/>
        <w:gridCol w:w="27"/>
      </w:tblGrid>
      <w:tr w:rsidR="005A0107" w:rsidRPr="005A0107" w14:paraId="056F3082" w14:textId="77777777" w:rsidTr="004E07AF">
        <w:trPr>
          <w:trHeight w:val="322"/>
        </w:trPr>
        <w:tc>
          <w:tcPr>
            <w:tcW w:w="327" w:type="pct"/>
            <w:vMerge w:val="restart"/>
            <w:tcBorders>
              <w:top w:val="single" w:sz="18" w:space="0" w:color="auto"/>
            </w:tcBorders>
            <w:vAlign w:val="center"/>
          </w:tcPr>
          <w:p w14:paraId="26584864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lass</w:t>
            </w:r>
          </w:p>
        </w:tc>
        <w:tc>
          <w:tcPr>
            <w:tcW w:w="458" w:type="pct"/>
            <w:vMerge w:val="restart"/>
            <w:tcBorders>
              <w:top w:val="single" w:sz="18" w:space="0" w:color="auto"/>
            </w:tcBorders>
            <w:vAlign w:val="center"/>
          </w:tcPr>
          <w:p w14:paraId="23DDF255" w14:textId="1670C855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ompounds</w:t>
            </w:r>
          </w:p>
        </w:tc>
        <w:tc>
          <w:tcPr>
            <w:tcW w:w="1400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3086912" w14:textId="70F84100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TL</w:t>
            </w:r>
          </w:p>
        </w:tc>
        <w:tc>
          <w:tcPr>
            <w:tcW w:w="1404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C1277D2" w14:textId="5892ADF9" w:rsidR="00A402A1" w:rsidRPr="005A0107" w:rsidRDefault="00C54F96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L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P8</w:t>
            </w:r>
          </w:p>
        </w:tc>
        <w:tc>
          <w:tcPr>
            <w:tcW w:w="1411" w:type="pct"/>
            <w:gridSpan w:val="4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A9113FE" w14:textId="27C84522" w:rsidR="00A402A1" w:rsidRPr="005A0107" w:rsidRDefault="00C54F96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W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iKim0189</w:t>
            </w:r>
          </w:p>
        </w:tc>
      </w:tr>
      <w:tr w:rsidR="005A0107" w:rsidRPr="005A0107" w14:paraId="49A919D9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vMerge/>
            <w:tcBorders>
              <w:bottom w:val="single" w:sz="6" w:space="0" w:color="auto"/>
            </w:tcBorders>
            <w:vAlign w:val="center"/>
          </w:tcPr>
          <w:p w14:paraId="15A48BAC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vMerge/>
            <w:tcBorders>
              <w:bottom w:val="single" w:sz="6" w:space="0" w:color="auto"/>
            </w:tcBorders>
            <w:vAlign w:val="center"/>
          </w:tcPr>
          <w:p w14:paraId="648F11E9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AEFBF9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05619D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7E9BEE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46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C62097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DD2BB5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E272FB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46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BAEF1C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46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73B0C7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46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51B78F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</w:tr>
      <w:tr w:rsidR="005A0107" w:rsidRPr="005A0107" w14:paraId="2A0873B4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517F0F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Organic acids</w:t>
            </w:r>
          </w:p>
        </w:tc>
        <w:tc>
          <w:tcPr>
            <w:tcW w:w="45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844B81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cetic acid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513A73" w14:textId="54864A3B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37±0.08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3C3C86" w14:textId="7D23D3EF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22±0.15</w:t>
            </w:r>
          </w:p>
        </w:tc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EAA5FE" w14:textId="142F66AD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30±0.14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B2DA42" w14:textId="6AB7BD38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27±0.17</w:t>
            </w:r>
          </w:p>
        </w:tc>
        <w:tc>
          <w:tcPr>
            <w:tcW w:w="4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6BF0B7" w14:textId="2BA4DFFD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16±0.20</w:t>
            </w:r>
          </w:p>
        </w:tc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FE750C" w14:textId="6220DA90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48±0.4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7AF51E" w14:textId="4C57D061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20±0.08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1A47C2" w14:textId="636E186A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34±0.13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3F985E" w14:textId="611E81DC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.37±0.30</w:t>
            </w:r>
          </w:p>
        </w:tc>
      </w:tr>
      <w:tr w:rsidR="005A0107" w:rsidRPr="005A0107" w14:paraId="7EB46959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9450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8552" w14:textId="1148E960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Butyric</w:t>
            </w:r>
            <w:r w:rsidR="00A402A1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 xml:space="preserve"> aci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86D5" w14:textId="0B9E01A6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9±0.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96E2" w14:textId="5520C874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6±0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3F89" w14:textId="21BF4E25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2±0.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A5F8" w14:textId="74B3ED77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8±0.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1527" w14:textId="1E050CFE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5±0.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4EF7" w14:textId="4F236A79" w:rsidR="00A402A1" w:rsidRPr="005A0107" w:rsidRDefault="00DE53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DD5A" w14:textId="69673E8D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7±0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96B1" w14:textId="74BE07A6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4±0.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EBB4" w14:textId="2CA5105C" w:rsidR="00A402A1" w:rsidRPr="005A0107" w:rsidRDefault="00DE53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</w:tr>
      <w:tr w:rsidR="005A0107" w:rsidRPr="005A0107" w14:paraId="758B44AA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6727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2BB1" w14:textId="4DF9E622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Citric</w:t>
            </w:r>
            <w:r w:rsidR="00A402A1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 xml:space="preserve"> aci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0E0E" w14:textId="59860122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1±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E004" w14:textId="77CB37E4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0±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C461" w14:textId="3945F5CF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6±0.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8184" w14:textId="73585529" w:rsidR="00A402A1" w:rsidRPr="005A0107" w:rsidRDefault="00112FB6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5±0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9BB8" w14:textId="74B7C418" w:rsidR="00A402A1" w:rsidRPr="005A0107" w:rsidRDefault="00112FB6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0±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A881" w14:textId="45B88203" w:rsidR="00A402A1" w:rsidRPr="005A0107" w:rsidRDefault="00112FB6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9±</w:t>
            </w:r>
            <w:r w:rsidR="00C75B78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3843" w14:textId="653B29DE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4±0.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6A1B" w14:textId="173CE063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4±0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931B" w14:textId="7255599A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1±0</w:t>
            </w:r>
            <w:r w:rsidR="00564329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0</w:t>
            </w:r>
          </w:p>
        </w:tc>
      </w:tr>
      <w:tr w:rsidR="005A0107" w:rsidRPr="005A0107" w14:paraId="5D0B864A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1156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F985" w14:textId="20D80807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D-</w:t>
            </w:r>
            <w:r w:rsidR="00A402A1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Malic aci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1EBB" w14:textId="5D42559D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39±0.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EDB5" w14:textId="3B5A50D2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63±0.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3535" w14:textId="5F0903EC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.41±0.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57A7" w14:textId="3750F508" w:rsidR="00A402A1" w:rsidRPr="005A0107" w:rsidRDefault="00C75B7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.92±0.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6003" w14:textId="44EC8ACF" w:rsidR="00A402A1" w:rsidRPr="005A0107" w:rsidRDefault="00C75B7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26±0.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0B5D" w14:textId="22AA1BD7" w:rsidR="00A402A1" w:rsidRPr="005A0107" w:rsidRDefault="00C75B7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8±0.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3AB9" w14:textId="6FD99DDD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21±0.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B168" w14:textId="26D39ADF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0±0.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D9B1" w14:textId="4D283E3B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1±0.08</w:t>
            </w:r>
          </w:p>
        </w:tc>
      </w:tr>
      <w:tr w:rsidR="005A0107" w:rsidRPr="005A0107" w14:paraId="33FB05B3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B162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B0AE" w14:textId="4450E781" w:rsidR="00A402A1" w:rsidRPr="005A0107" w:rsidRDefault="00E31553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Lactic</w:t>
            </w:r>
            <w:r w:rsidR="00A402A1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 xml:space="preserve"> aci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BFE8" w14:textId="4C1B6B10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7±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DFB4" w14:textId="1704FBBB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06±0.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CD9D" w14:textId="636D4CDD" w:rsidR="00A402A1" w:rsidRPr="005A0107" w:rsidRDefault="0097177C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57±2.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BEC6" w14:textId="771DA385" w:rsidR="00A402A1" w:rsidRPr="005A0107" w:rsidRDefault="00C75B7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7±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7B6F" w14:textId="3C26063F" w:rsidR="00A402A1" w:rsidRPr="005A0107" w:rsidRDefault="00C75B7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.04±0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326E" w14:textId="5DA14966" w:rsidR="00A402A1" w:rsidRPr="005A0107" w:rsidRDefault="00C75B7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4.99±0.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9252" w14:textId="4E87E36C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08±0.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26F6" w14:textId="0C75AC6F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03.83±0.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76AB" w14:textId="53C0AE9E" w:rsidR="00A402A1" w:rsidRPr="005A0107" w:rsidRDefault="004E07AF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52.33±0.84</w:t>
            </w:r>
          </w:p>
        </w:tc>
      </w:tr>
      <w:tr w:rsidR="005A0107" w:rsidRPr="005A0107" w14:paraId="374CE7DB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7660" w14:textId="77777777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0C41" w14:textId="3D9E956D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L-Malic aci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E91C" w14:textId="3EF5CA54" w:rsidR="004E07AF" w:rsidRPr="005A0107" w:rsidRDefault="00DE53E8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CCAA" w14:textId="314F6423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2±0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420A" w14:textId="29E43E4F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4±0.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A37A" w14:textId="051193F2" w:rsidR="004E07AF" w:rsidRPr="005A0107" w:rsidRDefault="00DE53E8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764F" w14:textId="198C5876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8±0.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7942" w14:textId="2C8A83E8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5±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E048" w14:textId="412CD321" w:rsidR="004E07AF" w:rsidRPr="005A0107" w:rsidRDefault="00DE53E8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DAB6" w14:textId="7851A96E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9±0.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4692" w14:textId="2CC0A944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8±0.13</w:t>
            </w:r>
          </w:p>
        </w:tc>
      </w:tr>
      <w:tr w:rsidR="005A0107" w:rsidRPr="005A0107" w14:paraId="0B9565BB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9E91" w14:textId="77777777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EAA1" w14:textId="5AC00D5E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Propionic aci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070B" w14:textId="70298FA5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54±0.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01B1" w14:textId="55BA7073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67±0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D531" w14:textId="5804CC3C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65±0.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690A" w14:textId="45FB066B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48±0.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9E65" w14:textId="7E2917E2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48±0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429D" w14:textId="7B7D156C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6±0.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1C3C" w14:textId="5425C341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98±0.8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F1E1" w14:textId="3E769180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.36±0.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1489" w14:textId="78E0E9FC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1±0.22</w:t>
            </w:r>
          </w:p>
        </w:tc>
      </w:tr>
      <w:tr w:rsidR="005A0107" w:rsidRPr="005A0107" w14:paraId="0A63EC61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6BE6" w14:textId="77777777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3976" w14:textId="4BE407AC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S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uccinic aci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34B6" w14:textId="7E28B03C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.26±0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29F2" w14:textId="23FDA9AE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1±0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FE1B" w14:textId="1BF3525F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7±0.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3FCD" w14:textId="34424C30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49±0.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8E30" w14:textId="0FCD8062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1±0.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A4E0" w14:textId="3EADCB12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9±0.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EC42" w14:textId="4D9088E1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18±0.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7360" w14:textId="7A98705A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4±0.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E3B8" w14:textId="3EB02410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2±0.09</w:t>
            </w:r>
          </w:p>
        </w:tc>
      </w:tr>
      <w:tr w:rsidR="005A0107" w:rsidRPr="005A0107" w14:paraId="15E42299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AD5C" w14:textId="77777777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82DC" w14:textId="21D6EC9B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T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rtaric aci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DCA2" w14:textId="53E3EE8A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5±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FADD" w14:textId="48A72DDD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4±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92C0" w14:textId="0C235056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8±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BEDE" w14:textId="4B61483C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4±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32CC" w14:textId="6CBF8CF7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2±0.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A888" w14:textId="319E3DD8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4±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3CE1" w14:textId="52608B20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4±0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448D" w14:textId="4269C818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6±0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B3A3" w14:textId="5492EA94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2±0.02</w:t>
            </w:r>
          </w:p>
        </w:tc>
      </w:tr>
      <w:tr w:rsidR="005A0107" w:rsidRPr="005A0107" w14:paraId="55EE6D58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6C7964" w14:textId="77777777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79F5F4" w14:textId="5A0B643C" w:rsidR="004E07AF" w:rsidRPr="005A0107" w:rsidRDefault="000D44D6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M</w:t>
            </w:r>
            <w:r w:rsidR="004E07AF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lonic acid</w:t>
            </w: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DD5898" w14:textId="316BA3C1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77±0.0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9CBFF2" w14:textId="0D0D408B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03±0.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7C8328" w14:textId="60729DF7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4±0.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705DEA" w14:textId="520BE425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90±0.1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CF8DDB" w14:textId="6513C73F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1±0.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81FF13" w14:textId="430E04F9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8±0.0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757009" w14:textId="233E2555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73±0.1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57E9C7" w14:textId="222AE122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0±0.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B04F55" w14:textId="620B921E" w:rsidR="004E07AF" w:rsidRPr="005A0107" w:rsidRDefault="004E07AF" w:rsidP="004E07A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4±0.05</w:t>
            </w:r>
          </w:p>
        </w:tc>
      </w:tr>
      <w:tr w:rsidR="005A0107" w:rsidRPr="005A0107" w14:paraId="60EF9783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E59C24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Sugar</w:t>
            </w:r>
          </w:p>
        </w:tc>
        <w:tc>
          <w:tcPr>
            <w:tcW w:w="45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A3DC62" w14:textId="2F921E4D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Glucose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4A6422" w14:textId="7035632F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7.74±0.88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F03F9A" w14:textId="3FF34DF8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3.24±0.17</w:t>
            </w:r>
          </w:p>
        </w:tc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C4A2DB" w14:textId="1F97C4B5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2.50±0.41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DC50B6" w14:textId="218CA348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7.99±0.89</w:t>
            </w:r>
          </w:p>
        </w:tc>
        <w:tc>
          <w:tcPr>
            <w:tcW w:w="4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114B3B" w14:textId="7D4D8DFD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5.65±0.02</w:t>
            </w:r>
          </w:p>
        </w:tc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7FEC99" w14:textId="70761790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3.68±0.03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6B9D31" w14:textId="58F88BBB" w:rsidR="00A402A1" w:rsidRPr="005A0107" w:rsidRDefault="004766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7.23±0.02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7A4309" w14:textId="50F11F27" w:rsidR="00A402A1" w:rsidRPr="005A0107" w:rsidRDefault="004766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98±0.03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6A68C4" w14:textId="419ED735" w:rsidR="00A402A1" w:rsidRPr="005A0107" w:rsidRDefault="004766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45±0.03</w:t>
            </w:r>
          </w:p>
        </w:tc>
      </w:tr>
      <w:tr w:rsidR="005A0107" w:rsidRPr="005A0107" w14:paraId="3D3321CB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63EA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F45A" w14:textId="471925CB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Fructos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138F" w14:textId="48825B22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.74±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4052" w14:textId="28AAE5D6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2.37±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6EDE" w14:textId="6EAEF68D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3.32±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AEE2" w14:textId="78844705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1.74±0.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F429" w14:textId="4D7D14E4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5.68±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9D7D" w14:textId="71D4F1C6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5.45±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2A23" w14:textId="51FEF071" w:rsidR="00A402A1" w:rsidRPr="005A0107" w:rsidRDefault="004766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7.72±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5B15" w14:textId="1977124E" w:rsidR="00A402A1" w:rsidRPr="005A0107" w:rsidRDefault="004766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2.35±0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EA5B" w14:textId="7D2A501A" w:rsidR="00A402A1" w:rsidRPr="005A0107" w:rsidRDefault="004766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3.98±0.03</w:t>
            </w:r>
          </w:p>
        </w:tc>
      </w:tr>
      <w:tr w:rsidR="00A402A1" w:rsidRPr="005A0107" w14:paraId="41FD789C" w14:textId="77777777" w:rsidTr="004E07AF">
        <w:trPr>
          <w:gridAfter w:val="1"/>
          <w:wAfter w:w="10" w:type="pct"/>
          <w:trHeight w:val="322"/>
        </w:trPr>
        <w:tc>
          <w:tcPr>
            <w:tcW w:w="32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A44235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8CE6CF" w14:textId="77777777" w:rsidR="00A402A1" w:rsidRPr="005A0107" w:rsidRDefault="00A402A1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Mannitol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7F8145" w14:textId="5A43B810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25±0.0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8F0763" w14:textId="21B52E21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89.86±0.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51B3A35" w14:textId="523491A2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89.16±0.0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1E7F7E" w14:textId="42C7E68E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24±0.0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0DD014" w14:textId="61BA7A28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8.60±0.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F457CC" w14:textId="73D89364" w:rsidR="00A402A1" w:rsidRPr="005A0107" w:rsidRDefault="00136B79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8.86±0.0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EF7554" w14:textId="65B8415C" w:rsidR="00A402A1" w:rsidRPr="005A0107" w:rsidRDefault="004766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2±0.0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750271" w14:textId="02ACBE06" w:rsidR="00A402A1" w:rsidRPr="005A0107" w:rsidRDefault="004766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40±0.0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6EB643F" w14:textId="0E8E1BA6" w:rsidR="00A402A1" w:rsidRPr="005A0107" w:rsidRDefault="004766E8" w:rsidP="00A21DEA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2.71±0.02</w:t>
            </w:r>
          </w:p>
        </w:tc>
      </w:tr>
    </w:tbl>
    <w:p w14:paraId="4E1E8D31" w14:textId="13C0EEDD" w:rsidR="003E796C" w:rsidRPr="005A0107" w:rsidRDefault="003E796C" w:rsidP="00A71C93">
      <w:pPr>
        <w:rPr>
          <w:rFonts w:ascii="Times New Roman" w:hAnsi="Times New Roman" w:cs="Times New Roman"/>
          <w:color w:val="000000" w:themeColor="text1"/>
          <w:w w:val="90"/>
          <w:szCs w:val="20"/>
        </w:rPr>
      </w:pPr>
    </w:p>
    <w:p w14:paraId="6B984FB3" w14:textId="77777777" w:rsidR="003E796C" w:rsidRPr="005A0107" w:rsidRDefault="003E796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w w:val="90"/>
          <w:szCs w:val="20"/>
        </w:rPr>
      </w:pPr>
      <w:r w:rsidRPr="005A0107">
        <w:rPr>
          <w:rFonts w:ascii="Times New Roman" w:hAnsi="Times New Roman" w:cs="Times New Roman"/>
          <w:color w:val="000000" w:themeColor="text1"/>
          <w:w w:val="90"/>
          <w:szCs w:val="20"/>
        </w:rPr>
        <w:br w:type="page"/>
      </w:r>
    </w:p>
    <w:p w14:paraId="1B1BC77E" w14:textId="2C2907F0" w:rsidR="00DD571B" w:rsidRPr="005A0107" w:rsidRDefault="00E95143" w:rsidP="00A71C93">
      <w:pPr>
        <w:rPr>
          <w:rFonts w:ascii="Times New Roman" w:hAnsi="Times New Roman" w:cs="Times New Roman"/>
          <w:color w:val="000000" w:themeColor="text1"/>
          <w:w w:val="90"/>
          <w:szCs w:val="20"/>
        </w:rPr>
      </w:pP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</w:t>
      </w:r>
      <w:r w:rsidRPr="005A01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ementary Table S3.</w:t>
      </w: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inued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748"/>
        <w:gridCol w:w="1775"/>
        <w:gridCol w:w="1775"/>
        <w:gridCol w:w="1794"/>
        <w:gridCol w:w="1781"/>
        <w:gridCol w:w="1786"/>
        <w:gridCol w:w="1789"/>
      </w:tblGrid>
      <w:tr w:rsidR="005A0107" w:rsidRPr="005A0107" w14:paraId="07E928BA" w14:textId="77777777" w:rsidTr="00583936">
        <w:trPr>
          <w:trHeight w:val="322"/>
        </w:trPr>
        <w:tc>
          <w:tcPr>
            <w:tcW w:w="456" w:type="pct"/>
            <w:vMerge w:val="restart"/>
            <w:tcBorders>
              <w:top w:val="single" w:sz="18" w:space="0" w:color="auto"/>
            </w:tcBorders>
            <w:vAlign w:val="center"/>
          </w:tcPr>
          <w:p w14:paraId="6BE76083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lass</w:t>
            </w:r>
          </w:p>
        </w:tc>
        <w:tc>
          <w:tcPr>
            <w:tcW w:w="638" w:type="pct"/>
            <w:vMerge w:val="restart"/>
            <w:tcBorders>
              <w:top w:val="single" w:sz="18" w:space="0" w:color="auto"/>
            </w:tcBorders>
            <w:vAlign w:val="center"/>
          </w:tcPr>
          <w:p w14:paraId="266E6492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ompounds</w:t>
            </w:r>
          </w:p>
        </w:tc>
        <w:tc>
          <w:tcPr>
            <w:tcW w:w="1951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4150CED" w14:textId="3D8F864E" w:rsidR="00583936" w:rsidRPr="005A0107" w:rsidRDefault="00C54F9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W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iKim0190</w:t>
            </w:r>
          </w:p>
        </w:tc>
        <w:tc>
          <w:tcPr>
            <w:tcW w:w="1955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69DE2C5" w14:textId="2A4DF3CC" w:rsidR="00583936" w:rsidRPr="005A0107" w:rsidRDefault="00C54F9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W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iKim0176</w:t>
            </w:r>
          </w:p>
        </w:tc>
      </w:tr>
      <w:tr w:rsidR="005A0107" w:rsidRPr="005A0107" w14:paraId="664B8D41" w14:textId="77777777" w:rsidTr="00583936">
        <w:trPr>
          <w:trHeight w:val="322"/>
        </w:trPr>
        <w:tc>
          <w:tcPr>
            <w:tcW w:w="456" w:type="pct"/>
            <w:vMerge/>
            <w:tcBorders>
              <w:bottom w:val="single" w:sz="6" w:space="0" w:color="auto"/>
            </w:tcBorders>
            <w:vAlign w:val="center"/>
          </w:tcPr>
          <w:p w14:paraId="16CC1BCC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vMerge/>
            <w:tcBorders>
              <w:bottom w:val="single" w:sz="6" w:space="0" w:color="auto"/>
            </w:tcBorders>
            <w:vAlign w:val="center"/>
          </w:tcPr>
          <w:p w14:paraId="2F532BBD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C1C834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2A44DD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A0A130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546C2E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5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C6EDF7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5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A3DAA0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</w:tr>
      <w:tr w:rsidR="005A0107" w:rsidRPr="005A0107" w14:paraId="7F3B4575" w14:textId="77777777" w:rsidTr="00583936">
        <w:trPr>
          <w:trHeight w:val="322"/>
        </w:trPr>
        <w:tc>
          <w:tcPr>
            <w:tcW w:w="45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76F610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Organic acids</w:t>
            </w:r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CAC2E5" w14:textId="05A17445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cetic acid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A38112" w14:textId="2644A0E0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45±0.09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9B33A7" w14:textId="7039793D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7±0.09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197CA3" w14:textId="4351E2DC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1±0.87</w:t>
            </w:r>
          </w:p>
        </w:tc>
        <w:tc>
          <w:tcPr>
            <w:tcW w:w="6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CF536F" w14:textId="3AF0AB57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80±0.10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C0711C" w14:textId="4EC42B63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8.40±0.17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C02A52" w14:textId="61B3CA66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09±0.26</w:t>
            </w:r>
          </w:p>
        </w:tc>
      </w:tr>
      <w:tr w:rsidR="005A0107" w:rsidRPr="005A0107" w14:paraId="49ECA198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900B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B743" w14:textId="0AFC5E4C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Butyr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40D5" w14:textId="20B2EE72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4±0.3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0DC2" w14:textId="336E9321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7±0.0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B845" w14:textId="5B83930F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6±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2561" w14:textId="550AA599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2±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CCD0" w14:textId="76215E6B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4±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017B" w14:textId="0FE413BC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3±0.01</w:t>
            </w:r>
          </w:p>
        </w:tc>
      </w:tr>
      <w:tr w:rsidR="005A0107" w:rsidRPr="005A0107" w14:paraId="207D360C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2F38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3982" w14:textId="1AC61B28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Citr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F29E" w14:textId="4B3AC91D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8±0.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4854" w14:textId="24176FFA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3±0.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8972" w14:textId="08406DBE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8±4.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A677" w14:textId="608357B3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4±0.6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0B16" w14:textId="4F5B55AA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5±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F507" w14:textId="7DF24A2C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9±0.00</w:t>
            </w:r>
          </w:p>
        </w:tc>
      </w:tr>
      <w:tr w:rsidR="005A0107" w:rsidRPr="005A0107" w14:paraId="14F9B093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25C6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1EB4" w14:textId="26337F14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D-Mal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D04E" w14:textId="2EBA4389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22±0.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3647" w14:textId="26A353DE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.28±1.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F1AB" w14:textId="2ADB1A31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9±0.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2FF2" w14:textId="70D01829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97±0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3673" w14:textId="09E760C9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.69±0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A3F5" w14:textId="1CC74C21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1±0.06</w:t>
            </w:r>
          </w:p>
        </w:tc>
      </w:tr>
      <w:tr w:rsidR="005A0107" w:rsidRPr="005A0107" w14:paraId="4EA0F58B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A6D5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1265" w14:textId="0B23ED0C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Lact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7E70" w14:textId="04239DEB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6±0.0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6F0B" w14:textId="7A79E217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.78±1.1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E977" w14:textId="2DABE24D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7.62±0.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466F" w14:textId="52B15C1C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5±0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DFC0" w14:textId="58A61FF8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59±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90E7" w14:textId="1E7BAC0E" w:rsidR="00417958" w:rsidRPr="005A0107" w:rsidRDefault="00417958" w:rsidP="00417958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6.09±0.17</w:t>
            </w:r>
          </w:p>
        </w:tc>
      </w:tr>
      <w:tr w:rsidR="005A0107" w:rsidRPr="005A0107" w14:paraId="3DA6B447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BB2D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737B" w14:textId="3184185E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L-Mal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1020" w14:textId="49BE20C8" w:rsidR="00583936" w:rsidRPr="005A0107" w:rsidRDefault="00DE53E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5852" w14:textId="3FC4EC2B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9±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FA35" w14:textId="09059DBF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3±0.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BAD6" w14:textId="3785DBEB" w:rsidR="00583936" w:rsidRPr="005A0107" w:rsidRDefault="00DE53E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A00C" w14:textId="773EC23B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1±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D363" w14:textId="55A8C7BB" w:rsidR="00583936" w:rsidRPr="005A0107" w:rsidRDefault="00DE53E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</w:tr>
      <w:tr w:rsidR="005A0107" w:rsidRPr="005A0107" w14:paraId="7ADA5778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7720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EA95" w14:textId="33A7A358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Propion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1571" w14:textId="223E63ED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8.62±0.0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7C8C" w14:textId="6B043015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38±1.4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E14C" w14:textId="19347652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2±0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03AB" w14:textId="4BC917F8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70±0.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6F8B" w14:textId="57BA7D3F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29±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F8B7" w14:textId="32A75FC4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9±0.11</w:t>
            </w:r>
          </w:p>
        </w:tc>
      </w:tr>
      <w:tr w:rsidR="005A0107" w:rsidRPr="005A0107" w14:paraId="3DD33627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B257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AABE" w14:textId="41322E9A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S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uccin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0D85" w14:textId="3ED6CF2A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51±0.0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80A1" w14:textId="397E0475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2±0.1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8E1C" w14:textId="6A758F34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5±0.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981F" w14:textId="2A93F14B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78±0.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AFD5" w14:textId="25678EBE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4±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5EA9" w14:textId="6CD2B1A2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33±0.02</w:t>
            </w:r>
          </w:p>
        </w:tc>
      </w:tr>
      <w:tr w:rsidR="005A0107" w:rsidRPr="005A0107" w14:paraId="1D3E0E87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E5C1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EE69" w14:textId="58BCBEF8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T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rtar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0F0E" w14:textId="6F59ECA8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3±0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6EEA" w14:textId="232CAEE8" w:rsidR="00583936" w:rsidRPr="005A0107" w:rsidRDefault="00DE53E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F741" w14:textId="0C07CA19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9±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2FFC" w14:textId="40FAC4BA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2±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B94E" w14:textId="5432EEAA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0±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A840" w14:textId="53147E02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7±0.00</w:t>
            </w:r>
          </w:p>
        </w:tc>
      </w:tr>
      <w:tr w:rsidR="005A0107" w:rsidRPr="005A0107" w14:paraId="361AE241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C0044B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719461" w14:textId="4004B464" w:rsidR="00583936" w:rsidRPr="005A0107" w:rsidRDefault="003E796C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M</w:t>
            </w:r>
            <w:r w:rsidR="00583936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lonic acid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560CB4" w14:textId="34D8766D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33±0.1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322975" w14:textId="7ECF8B9B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7±0.1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6D6611" w14:textId="7AF4CC25" w:rsidR="00583936" w:rsidRPr="005A0107" w:rsidRDefault="00417958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4±0.0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F157B1" w14:textId="2037E680" w:rsidR="00583936" w:rsidRPr="005A0107" w:rsidRDefault="00B44BE4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04±0.0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BE0003" w14:textId="5E466108" w:rsidR="00583936" w:rsidRPr="005A0107" w:rsidRDefault="00B44BE4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6±0.0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133D58" w14:textId="5DF9630F" w:rsidR="00583936" w:rsidRPr="005A0107" w:rsidRDefault="00B44BE4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5±0.01</w:t>
            </w:r>
          </w:p>
        </w:tc>
      </w:tr>
      <w:tr w:rsidR="005A0107" w:rsidRPr="005A0107" w14:paraId="444F2ABD" w14:textId="77777777" w:rsidTr="00583936">
        <w:trPr>
          <w:trHeight w:val="322"/>
        </w:trPr>
        <w:tc>
          <w:tcPr>
            <w:tcW w:w="45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6698CD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Sugar</w:t>
            </w:r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00CB5C" w14:textId="62CC6E0D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Glucose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866EED" w14:textId="4996EEFF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23±0.03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5A4028" w14:textId="3E5B7E3C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39±0.03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5C1200" w14:textId="57069638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96±0.02</w:t>
            </w:r>
          </w:p>
        </w:tc>
        <w:tc>
          <w:tcPr>
            <w:tcW w:w="6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2B712D" w14:textId="5F15CF9D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24±0.01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A1A9C2" w14:textId="3199BCBA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.04±0.02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FA4C39" w14:textId="6A4E4905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-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03±0.03</w:t>
            </w:r>
          </w:p>
        </w:tc>
      </w:tr>
      <w:tr w:rsidR="005A0107" w:rsidRPr="005A0107" w14:paraId="7BF29F97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6BA7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BB15" w14:textId="6BCD4079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Fructo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1788" w14:textId="64FE0A5F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.72±0.0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7C79" w14:textId="0F4D6BB0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2.64±0.0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ED0D" w14:textId="78716E75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8.75±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BCF2" w14:textId="6C319F26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.72±0.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9D15" w14:textId="7034A5E2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55±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EA32" w14:textId="648BE93C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-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01±0.01</w:t>
            </w:r>
          </w:p>
        </w:tc>
      </w:tr>
      <w:tr w:rsidR="00583936" w:rsidRPr="005A0107" w14:paraId="6934C4CD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E155F9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ABFD82" w14:textId="7777777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Mannito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1294C13" w14:textId="2D656FD9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5±0.0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8586BAA" w14:textId="56E58547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7±0.0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3272ED9" w14:textId="26AAD3F9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1±0.0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3D2FB9" w14:textId="193A11BA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3±0.0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5C8D78" w14:textId="1BEBD9E6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28±0.0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AC1673" w14:textId="1520C064" w:rsidR="00583936" w:rsidRPr="005A0107" w:rsidRDefault="00583936" w:rsidP="00E3155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.64±0.04</w:t>
            </w:r>
          </w:p>
        </w:tc>
      </w:tr>
    </w:tbl>
    <w:p w14:paraId="03D6C4BE" w14:textId="11EB4C9E" w:rsidR="003E796C" w:rsidRPr="005A0107" w:rsidRDefault="003E796C" w:rsidP="00A71C93">
      <w:pPr>
        <w:rPr>
          <w:rFonts w:ascii="Times New Roman" w:hAnsi="Times New Roman" w:cs="Times New Roman"/>
          <w:color w:val="000000" w:themeColor="text1"/>
          <w:w w:val="90"/>
          <w:szCs w:val="20"/>
        </w:rPr>
      </w:pPr>
    </w:p>
    <w:p w14:paraId="0AE70AAA" w14:textId="77777777" w:rsidR="003E796C" w:rsidRPr="005A0107" w:rsidRDefault="003E796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w w:val="90"/>
          <w:szCs w:val="20"/>
        </w:rPr>
      </w:pPr>
      <w:r w:rsidRPr="005A0107">
        <w:rPr>
          <w:rFonts w:ascii="Times New Roman" w:hAnsi="Times New Roman" w:cs="Times New Roman"/>
          <w:color w:val="000000" w:themeColor="text1"/>
          <w:w w:val="90"/>
          <w:szCs w:val="20"/>
        </w:rPr>
        <w:br w:type="page"/>
      </w:r>
    </w:p>
    <w:p w14:paraId="1CFF8703" w14:textId="4454635E" w:rsidR="009E7602" w:rsidRPr="005A0107" w:rsidRDefault="00E95143" w:rsidP="00A71C93">
      <w:pPr>
        <w:rPr>
          <w:rFonts w:ascii="Times New Roman" w:hAnsi="Times New Roman" w:cs="Times New Roman" w:hint="eastAsia"/>
          <w:color w:val="000000" w:themeColor="text1"/>
          <w:w w:val="90"/>
          <w:szCs w:val="20"/>
        </w:rPr>
      </w:pP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</w:t>
      </w:r>
      <w:r w:rsidRPr="005A01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ementary Table S3. Continued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750"/>
        <w:gridCol w:w="1775"/>
        <w:gridCol w:w="1775"/>
        <w:gridCol w:w="1789"/>
        <w:gridCol w:w="1781"/>
        <w:gridCol w:w="1786"/>
        <w:gridCol w:w="1792"/>
      </w:tblGrid>
      <w:tr w:rsidR="005A0107" w:rsidRPr="005A0107" w14:paraId="753B42EF" w14:textId="77777777" w:rsidTr="00583936">
        <w:trPr>
          <w:trHeight w:val="322"/>
        </w:trPr>
        <w:tc>
          <w:tcPr>
            <w:tcW w:w="456" w:type="pct"/>
            <w:vMerge w:val="restart"/>
            <w:tcBorders>
              <w:top w:val="single" w:sz="18" w:space="0" w:color="auto"/>
            </w:tcBorders>
            <w:vAlign w:val="center"/>
          </w:tcPr>
          <w:p w14:paraId="5007CE5E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lass</w:t>
            </w:r>
          </w:p>
        </w:tc>
        <w:tc>
          <w:tcPr>
            <w:tcW w:w="639" w:type="pct"/>
            <w:vMerge w:val="restart"/>
            <w:tcBorders>
              <w:top w:val="single" w:sz="18" w:space="0" w:color="auto"/>
            </w:tcBorders>
            <w:vAlign w:val="center"/>
          </w:tcPr>
          <w:p w14:paraId="5684BCC5" w14:textId="77777777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ompounds</w:t>
            </w:r>
          </w:p>
        </w:tc>
        <w:tc>
          <w:tcPr>
            <w:tcW w:w="1949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D4ABC7D" w14:textId="5C4F91AA" w:rsidR="00583936" w:rsidRPr="005A0107" w:rsidRDefault="0058393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L</w:t>
            </w:r>
            <w:r w:rsidR="00C54F96"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102</w:t>
            </w:r>
          </w:p>
        </w:tc>
        <w:tc>
          <w:tcPr>
            <w:tcW w:w="1956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72DE8F7" w14:textId="7B8550AE" w:rsidR="00583936" w:rsidRPr="005A0107" w:rsidRDefault="00C54F96" w:rsidP="00AE03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LC</w:t>
            </w:r>
            <w:r w:rsidR="00583936"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M2</w:t>
            </w:r>
          </w:p>
        </w:tc>
      </w:tr>
      <w:tr w:rsidR="005A0107" w:rsidRPr="005A0107" w14:paraId="43BF3A45" w14:textId="77777777" w:rsidTr="00583936">
        <w:trPr>
          <w:trHeight w:val="322"/>
        </w:trPr>
        <w:tc>
          <w:tcPr>
            <w:tcW w:w="456" w:type="pct"/>
            <w:vMerge/>
            <w:tcBorders>
              <w:bottom w:val="single" w:sz="6" w:space="0" w:color="auto"/>
            </w:tcBorders>
            <w:vAlign w:val="center"/>
          </w:tcPr>
          <w:p w14:paraId="7D83C69A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vMerge/>
            <w:tcBorders>
              <w:bottom w:val="single" w:sz="6" w:space="0" w:color="auto"/>
            </w:tcBorders>
            <w:vAlign w:val="center"/>
          </w:tcPr>
          <w:p w14:paraId="436704D8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31B8E5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8F0EA5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5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31A789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F4F335" w14:textId="5E7A4010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5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231A30" w14:textId="6482019A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B0667F" w14:textId="73B98A36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</w:tr>
      <w:tr w:rsidR="005A0107" w:rsidRPr="005A0107" w14:paraId="0D414CCA" w14:textId="77777777" w:rsidTr="00583936">
        <w:trPr>
          <w:trHeight w:val="322"/>
        </w:trPr>
        <w:tc>
          <w:tcPr>
            <w:tcW w:w="45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2B4096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Organic acids</w:t>
            </w:r>
          </w:p>
        </w:tc>
        <w:tc>
          <w:tcPr>
            <w:tcW w:w="6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5973F7" w14:textId="1CEA0CCF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cetic acid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C28A6B" w14:textId="1E682D4B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.28±0.12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4513D8" w14:textId="3F51FD91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88±0.06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1731AB" w14:textId="2067D107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69±0.19</w:t>
            </w:r>
          </w:p>
        </w:tc>
        <w:tc>
          <w:tcPr>
            <w:tcW w:w="6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D92BAF" w14:textId="4B4B3354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.31±0.20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6DCC1E" w14:textId="69414511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2±0.04</w:t>
            </w:r>
          </w:p>
        </w:tc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3C51F8" w14:textId="4B3D3D92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9±0.76</w:t>
            </w:r>
          </w:p>
        </w:tc>
      </w:tr>
      <w:tr w:rsidR="005A0107" w:rsidRPr="005A0107" w14:paraId="67665FAC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8F65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CE08" w14:textId="695FA95F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Butyr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C3E9" w14:textId="1CBB3B5D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1±0.2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B047" w14:textId="02ED31C6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1±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61DE" w14:textId="3CF8C4A0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8±0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65D4" w14:textId="6521F5E9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3±0.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4A4F" w14:textId="65924F25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7±0.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9FCD" w14:textId="6432470D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1±0.01</w:t>
            </w:r>
          </w:p>
        </w:tc>
      </w:tr>
      <w:tr w:rsidR="005A0107" w:rsidRPr="005A0107" w14:paraId="64667433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3933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530F" w14:textId="7001303B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Citr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581D" w14:textId="69953F74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7±0.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3F6E" w14:textId="67ADADDA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0±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3234" w14:textId="2E9BF6BB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2±0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ED87" w14:textId="16953431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8±0.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1875" w14:textId="286044AD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7±0.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EDC4" w14:textId="76FEB420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3±5.43</w:t>
            </w:r>
          </w:p>
        </w:tc>
      </w:tr>
      <w:tr w:rsidR="005A0107" w:rsidRPr="005A0107" w14:paraId="0B3BB3E7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C06A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6DF7" w14:textId="4E7A4B46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D-Mal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4CD6" w14:textId="0DF6B8E7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34±0.2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78BF" w14:textId="63EC2AF6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89±0.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0A69" w14:textId="2CFA97D1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5±0.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1B82" w14:textId="4950FA77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97±0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415D" w14:textId="4517B7DB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16±0.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5F6F" w14:textId="45F40A33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7±0.29</w:t>
            </w:r>
          </w:p>
        </w:tc>
      </w:tr>
      <w:tr w:rsidR="005A0107" w:rsidRPr="005A0107" w14:paraId="2EAB70EC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6031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DEE9" w14:textId="45A62953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Lact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89CF" w14:textId="40D36616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0±0.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72BD" w14:textId="028F90CF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96±0.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7A67" w14:textId="5E812573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0.56±0.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A5AC" w14:textId="26365A61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5±0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92AB" w14:textId="5FC51E16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.65±0.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AC7E" w14:textId="1289ADE6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7.65±0.09</w:t>
            </w:r>
          </w:p>
        </w:tc>
      </w:tr>
      <w:tr w:rsidR="005A0107" w:rsidRPr="005A0107" w14:paraId="6B74FBF4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3265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36DD" w14:textId="128C343D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L-Mal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A4E3" w14:textId="17F3755A" w:rsidR="00583936" w:rsidRPr="005A0107" w:rsidRDefault="00DE53E8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61D1" w14:textId="1CA19B56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2±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8876" w14:textId="5906BED3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1±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E22C" w14:textId="585E32F8" w:rsidR="00583936" w:rsidRPr="005A0107" w:rsidRDefault="00DE53E8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7A84" w14:textId="513E05F4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8±0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ED33" w14:textId="1330D228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5±0.15</w:t>
            </w:r>
          </w:p>
        </w:tc>
      </w:tr>
      <w:tr w:rsidR="005A0107" w:rsidRPr="005A0107" w14:paraId="2A65A3DC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34D5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9177" w14:textId="27BCCEE5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Propion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6404" w14:textId="073F3925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26±0.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A280" w14:textId="6A8CF204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.32±0.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F96A" w14:textId="21C17B3C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2±0.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4D72" w14:textId="278BC2BE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39±0.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E481" w14:textId="4A1C983E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88±0.2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1DC1" w14:textId="2EAA9C31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0±0.00</w:t>
            </w:r>
          </w:p>
        </w:tc>
      </w:tr>
      <w:tr w:rsidR="005A0107" w:rsidRPr="005A0107" w14:paraId="5AAF60D1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E63B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0666" w14:textId="41D884C1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S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uccin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7444" w14:textId="5C7DBE32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04±0.0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0CD4" w14:textId="39631607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4±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D65E" w14:textId="37C5C774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8±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9436" w14:textId="1C16B7CE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04±0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C113" w14:textId="6EE627B8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8±0.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A721" w14:textId="4B61C0E8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1±0.41</w:t>
            </w:r>
          </w:p>
        </w:tc>
      </w:tr>
      <w:tr w:rsidR="005A0107" w:rsidRPr="005A0107" w14:paraId="63095DD3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289D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DE15" w14:textId="3640499B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T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rtar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BDAC" w14:textId="67D8E81C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2±0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347F" w14:textId="074D566A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5±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AAC7" w14:textId="30553E26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5±0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6871" w14:textId="3C82513B" w:rsidR="00583936" w:rsidRPr="005A0107" w:rsidRDefault="00DE53E8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69DA" w14:textId="1F1AE188" w:rsidR="00583936" w:rsidRPr="005A0107" w:rsidRDefault="00DE53E8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AFE1" w14:textId="22C9B17C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0±0.00</w:t>
            </w:r>
          </w:p>
        </w:tc>
      </w:tr>
      <w:tr w:rsidR="005A0107" w:rsidRPr="005A0107" w14:paraId="409B9712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615E09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617F2D" w14:textId="3B9E94A2" w:rsidR="00583936" w:rsidRPr="005A0107" w:rsidRDefault="003E796C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M</w:t>
            </w:r>
            <w:r w:rsidR="00583936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lonic acid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589738" w14:textId="7858D974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49±0.0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AE302F" w14:textId="72F774F8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0±0.0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7B6A0B" w14:textId="098D7386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5±0.0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A00248" w14:textId="4CAEA391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93±0.0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847FA4" w14:textId="72B77B9F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3±0.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21773E" w14:textId="53774CCA" w:rsidR="00583936" w:rsidRPr="005A0107" w:rsidRDefault="00B44BE4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1±0.00</w:t>
            </w:r>
          </w:p>
        </w:tc>
      </w:tr>
      <w:tr w:rsidR="005A0107" w:rsidRPr="005A0107" w14:paraId="0326B3E1" w14:textId="77777777" w:rsidTr="00583936">
        <w:trPr>
          <w:trHeight w:val="322"/>
        </w:trPr>
        <w:tc>
          <w:tcPr>
            <w:tcW w:w="45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FF6B80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Sugar</w:t>
            </w:r>
          </w:p>
        </w:tc>
        <w:tc>
          <w:tcPr>
            <w:tcW w:w="6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CBDECD" w14:textId="15337664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Glucose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2F1506" w14:textId="0313B9F9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25±0</w:t>
            </w:r>
            <w:r w:rsidR="00564329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0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4643A6" w14:textId="39A97582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00±0.02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9E0CAF" w14:textId="6E198483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8.32±0.04</w:t>
            </w:r>
          </w:p>
        </w:tc>
        <w:tc>
          <w:tcPr>
            <w:tcW w:w="6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5981D0" w14:textId="2F4CB944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25±0</w:t>
            </w:r>
            <w:r w:rsidR="00564329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0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D5B78C" w14:textId="5FF36E95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90.96±0.01</w:t>
            </w:r>
          </w:p>
        </w:tc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EF2510" w14:textId="52CA7E0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90±0.04</w:t>
            </w:r>
          </w:p>
        </w:tc>
      </w:tr>
      <w:tr w:rsidR="005A0107" w:rsidRPr="005A0107" w14:paraId="57EA818D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7BF4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28D7" w14:textId="3FCAD1B6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Fructo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B1EC" w14:textId="0DB9B480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.73±0.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8147" w14:textId="67435753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3.18±0</w:t>
            </w:r>
            <w:r w:rsidR="00564329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52C4" w14:textId="22C968B1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0.01±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F81A" w14:textId="017CFB35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.73±0.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E18D" w14:textId="38FD2CC3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4.37±0.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AB79" w14:textId="3149EE6C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7.23±0.02</w:t>
            </w:r>
          </w:p>
        </w:tc>
      </w:tr>
      <w:tr w:rsidR="00583936" w:rsidRPr="005A0107" w14:paraId="7661C4ED" w14:textId="77777777" w:rsidTr="00583936">
        <w:trPr>
          <w:trHeight w:val="322"/>
        </w:trPr>
        <w:tc>
          <w:tcPr>
            <w:tcW w:w="45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78D404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86A7677" w14:textId="77777777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Mannito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4FAB57" w14:textId="6917EF6E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5±0.0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6D08F7" w14:textId="548BBA25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8±0.0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FDB5D6" w14:textId="7E85D766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1±0.0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359EE0" w14:textId="1B35AA49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5±0.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1C9978" w14:textId="4B6E01F5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1±0.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3385CDF" w14:textId="06C1481C" w:rsidR="00583936" w:rsidRPr="005A0107" w:rsidRDefault="00583936" w:rsidP="00583936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4±0.03</w:t>
            </w:r>
          </w:p>
        </w:tc>
      </w:tr>
    </w:tbl>
    <w:p w14:paraId="03886F56" w14:textId="60A8A72A" w:rsidR="003E796C" w:rsidRPr="005A0107" w:rsidRDefault="003E796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121D68A" w14:textId="77777777" w:rsidR="003E796C" w:rsidRPr="005A0107" w:rsidRDefault="003E796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5A0107">
        <w:rPr>
          <w:rFonts w:ascii="Times New Roman" w:hAnsi="Times New Roman" w:cs="Times New Roman"/>
          <w:color w:val="000000" w:themeColor="text1"/>
        </w:rPr>
        <w:br w:type="page"/>
      </w:r>
    </w:p>
    <w:p w14:paraId="4641AD78" w14:textId="45245A31" w:rsidR="00583936" w:rsidRPr="005A0107" w:rsidRDefault="00E95143" w:rsidP="00E95143">
      <w:pPr>
        <w:rPr>
          <w:rFonts w:ascii="Times New Roman" w:hAnsi="Times New Roman" w:cs="Times New Roman" w:hint="eastAsia"/>
          <w:color w:val="000000" w:themeColor="text1"/>
          <w:w w:val="90"/>
          <w:szCs w:val="20"/>
        </w:rPr>
      </w:pP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</w:t>
      </w:r>
      <w:r w:rsidRPr="005A01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ementary Table S3. Continued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745"/>
        <w:gridCol w:w="1775"/>
        <w:gridCol w:w="1781"/>
        <w:gridCol w:w="1786"/>
        <w:gridCol w:w="1775"/>
        <w:gridCol w:w="1775"/>
        <w:gridCol w:w="1775"/>
        <w:gridCol w:w="38"/>
      </w:tblGrid>
      <w:tr w:rsidR="005A0107" w:rsidRPr="005A0107" w14:paraId="65FF3F86" w14:textId="77777777" w:rsidTr="00B3695F">
        <w:trPr>
          <w:trHeight w:val="322"/>
        </w:trPr>
        <w:tc>
          <w:tcPr>
            <w:tcW w:w="455" w:type="pct"/>
            <w:vMerge w:val="restart"/>
            <w:tcBorders>
              <w:top w:val="single" w:sz="18" w:space="0" w:color="auto"/>
            </w:tcBorders>
            <w:vAlign w:val="center"/>
          </w:tcPr>
          <w:p w14:paraId="2423F8DB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lass</w:t>
            </w:r>
          </w:p>
        </w:tc>
        <w:tc>
          <w:tcPr>
            <w:tcW w:w="637" w:type="pct"/>
            <w:vMerge w:val="restart"/>
            <w:tcBorders>
              <w:top w:val="single" w:sz="18" w:space="0" w:color="auto"/>
            </w:tcBorders>
            <w:vAlign w:val="center"/>
          </w:tcPr>
          <w:p w14:paraId="130EAF65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ompounds</w:t>
            </w:r>
          </w:p>
        </w:tc>
        <w:tc>
          <w:tcPr>
            <w:tcW w:w="1950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657D526" w14:textId="2D2A7B60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W</w:t>
            </w:r>
            <w:r w:rsidR="00CD3138"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i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K</w:t>
            </w:r>
            <w:r w:rsidR="00CD3138"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im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39</w:t>
            </w:r>
          </w:p>
        </w:tc>
        <w:tc>
          <w:tcPr>
            <w:tcW w:w="1958" w:type="pct"/>
            <w:gridSpan w:val="4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2991675" w14:textId="07669FE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W</w:t>
            </w:r>
            <w:r w:rsidR="00CD3138"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i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K</w:t>
            </w:r>
            <w:r w:rsidR="00CD3138"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im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124</w:t>
            </w:r>
          </w:p>
        </w:tc>
      </w:tr>
      <w:tr w:rsidR="005A0107" w:rsidRPr="005A0107" w14:paraId="7F4F14B1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vMerge/>
            <w:tcBorders>
              <w:bottom w:val="single" w:sz="6" w:space="0" w:color="auto"/>
            </w:tcBorders>
            <w:vAlign w:val="center"/>
          </w:tcPr>
          <w:p w14:paraId="0C34DA4A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vMerge/>
            <w:tcBorders>
              <w:bottom w:val="single" w:sz="6" w:space="0" w:color="auto"/>
            </w:tcBorders>
            <w:vAlign w:val="center"/>
          </w:tcPr>
          <w:p w14:paraId="62A6FDDB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422D30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CC604E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5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977053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BCC76A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3B0E3E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9E271B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</w:tr>
      <w:tr w:rsidR="005A0107" w:rsidRPr="005A0107" w14:paraId="1F2A6A9A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D9BAFF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Organic acids</w:t>
            </w:r>
          </w:p>
        </w:tc>
        <w:tc>
          <w:tcPr>
            <w:tcW w:w="6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E7834F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cetic acid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B110CC" w14:textId="61364502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0±0.11</w:t>
            </w:r>
          </w:p>
        </w:tc>
        <w:tc>
          <w:tcPr>
            <w:tcW w:w="6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DE3EDE" w14:textId="585B6679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.09±0.12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1EC5E8" w14:textId="70CD0252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10±0.57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9B277B" w14:textId="760232A4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98±0.10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46571F" w14:textId="65E4EF9C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5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63±0.10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893E5F" w14:textId="16E0AEBE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71±0.09</w:t>
            </w:r>
          </w:p>
        </w:tc>
      </w:tr>
      <w:tr w:rsidR="005A0107" w:rsidRPr="005A0107" w14:paraId="3AF0AC09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503E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1A24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Butyr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067B" w14:textId="23069D29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3±0.2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41D8" w14:textId="3221C894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3±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FF45" w14:textId="716D15AD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C106" w14:textId="637FAD03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3±0.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DD8C" w14:textId="198B4B29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4±0.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F996" w14:textId="2FD0B5EC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</w:tr>
      <w:tr w:rsidR="005A0107" w:rsidRPr="005A0107" w14:paraId="65D15853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A61E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A65D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Citr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4527" w14:textId="770DFEB4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45±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CF73" w14:textId="7EA0B543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73±0.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1FEE" w14:textId="799A3B2C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7±0.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CD4B" w14:textId="09A51681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4±0.0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9C4D" w14:textId="6047CEA5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8±0.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F895" w14:textId="1D79FACC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3±0.00</w:t>
            </w:r>
          </w:p>
        </w:tc>
      </w:tr>
      <w:tr w:rsidR="005A0107" w:rsidRPr="005A0107" w14:paraId="2E6D3163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4D15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EBCE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D-Mal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434E" w14:textId="3651749D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34±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F0E9" w14:textId="3634B151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91±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F1F0" w14:textId="38A8A85C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78±0.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4F1E" w14:textId="53B09412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7.70±0.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FDF4" w14:textId="33AFE65F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5.84±0.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3B22" w14:textId="4E377F25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58±0.03</w:t>
            </w:r>
          </w:p>
        </w:tc>
      </w:tr>
      <w:tr w:rsidR="005A0107" w:rsidRPr="005A0107" w14:paraId="27D753F2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78FC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231B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Lact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737C" w14:textId="1655366B" w:rsidR="00583936" w:rsidRPr="005A0107" w:rsidRDefault="00B3695F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75±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507C" w14:textId="06749222" w:rsidR="00583936" w:rsidRPr="005A0107" w:rsidRDefault="00B12D5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7.18±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8939" w14:textId="3AD09CAE" w:rsidR="00583936" w:rsidRPr="005A0107" w:rsidRDefault="00B12D5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79.01±0.4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4A4A" w14:textId="42DFB77D" w:rsidR="00583936" w:rsidRPr="005A0107" w:rsidRDefault="00B12D5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54±0.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D904" w14:textId="6B2C6296" w:rsidR="00583936" w:rsidRPr="005A0107" w:rsidRDefault="00B12D5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83.76±0.0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4A04" w14:textId="0A64556B" w:rsidR="00583936" w:rsidRPr="005A0107" w:rsidRDefault="00B12D5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80.09±0.43</w:t>
            </w:r>
          </w:p>
        </w:tc>
      </w:tr>
      <w:tr w:rsidR="005A0107" w:rsidRPr="005A0107" w14:paraId="57B34966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3240" w14:textId="77777777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71BA" w14:textId="77777777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L-Mal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7D71" w14:textId="06763A03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333D" w14:textId="379C6A8B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9±0.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872C" w14:textId="31159B16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5±0.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7EEB" w14:textId="57F89DB0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F8B4" w14:textId="2BC5660E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03±0.0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EA7C" w14:textId="6C527CA1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.63±0.55</w:t>
            </w:r>
          </w:p>
        </w:tc>
      </w:tr>
      <w:tr w:rsidR="005A0107" w:rsidRPr="005A0107" w14:paraId="293272BF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AA4C" w14:textId="77777777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D530" w14:textId="77777777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Propion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A479" w14:textId="76EB2CB0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97±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7F3C" w14:textId="16E07D54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9.15±0.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135D" w14:textId="07F3F532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A649" w14:textId="6802A73C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1.29±0.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0DA5" w14:textId="45D8D8DF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54±0.2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4596" w14:textId="1547CBA5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</w:tr>
      <w:tr w:rsidR="005A0107" w:rsidRPr="005A0107" w14:paraId="2BDCE14F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C868" w14:textId="77777777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E80B" w14:textId="77777777" w:rsidR="00B3695F" w:rsidRPr="005A0107" w:rsidRDefault="00B3695F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S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uccin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5946" w14:textId="0976346F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2.04±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817D" w14:textId="3534206F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.40±0.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4E95" w14:textId="60EF01D7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47±0.0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907C" w14:textId="3082EC45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.24±0.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9D2A" w14:textId="4F027867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86±0.0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5656" w14:textId="75AC18E9" w:rsidR="00B3695F" w:rsidRPr="005A0107" w:rsidRDefault="00DE53E8" w:rsidP="00B3695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1±0.23</w:t>
            </w:r>
          </w:p>
        </w:tc>
      </w:tr>
      <w:tr w:rsidR="005A0107" w:rsidRPr="005A0107" w14:paraId="3C5DE2F0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52CA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E6F9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T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rtaric ac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682A" w14:textId="5B4899C9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E3A8" w14:textId="22253C7D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552±0.0</w:t>
            </w:r>
            <w:r w:rsidR="00564329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7A0D" w14:textId="689ECD1F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15±0.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0C47" w14:textId="1B6063D0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N.D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EB8B" w14:textId="68E4BD37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0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3±0.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EE9E" w14:textId="098E4F92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08±0.00</w:t>
            </w:r>
          </w:p>
        </w:tc>
      </w:tr>
      <w:tr w:rsidR="005A0107" w:rsidRPr="005A0107" w14:paraId="3A03E78D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D7EC39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8E3B26" w14:textId="3B51F81A" w:rsidR="00583936" w:rsidRPr="005A0107" w:rsidRDefault="003E796C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M</w:t>
            </w:r>
            <w:r w:rsidR="00583936"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lonic acid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9888E5" w14:textId="09D9DA77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36±0.0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C89953" w14:textId="3856C834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7±0.1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AEE0B6" w14:textId="4588DFD5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2±0.0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EFA4F9" w14:textId="5D099E44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2.82±0.0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98ABCA" w14:textId="4900ECE7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60±0.0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033B39" w14:textId="1148F72F" w:rsidR="00583936" w:rsidRPr="005A0107" w:rsidRDefault="00DE53E8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97±0.01</w:t>
            </w:r>
          </w:p>
        </w:tc>
      </w:tr>
      <w:tr w:rsidR="005A0107" w:rsidRPr="005A0107" w14:paraId="3474469F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D6F127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Sugar</w:t>
            </w:r>
          </w:p>
        </w:tc>
        <w:tc>
          <w:tcPr>
            <w:tcW w:w="6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EE3258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Glucose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415FF8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23±0.03</w:t>
            </w:r>
          </w:p>
        </w:tc>
        <w:tc>
          <w:tcPr>
            <w:tcW w:w="6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0B96AB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07±0.02</w:t>
            </w:r>
          </w:p>
        </w:tc>
        <w:tc>
          <w:tcPr>
            <w:tcW w:w="6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9FF557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.49±0.04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93CE91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7.24±0.02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6860DA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6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58±0.03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584C4E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7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30±0.02</w:t>
            </w:r>
          </w:p>
        </w:tc>
      </w:tr>
      <w:tr w:rsidR="005A0107" w:rsidRPr="005A0107" w14:paraId="3C0C7C57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0605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D9DD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Fructo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F601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.73±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3C69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09.33±0.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5CE3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3.68±0.0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5B04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1.74±0.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672B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1.51±0.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B7BB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75±0.02</w:t>
            </w:r>
          </w:p>
        </w:tc>
      </w:tr>
      <w:tr w:rsidR="005A0107" w:rsidRPr="005A0107" w14:paraId="21D5737B" w14:textId="77777777" w:rsidTr="00583936">
        <w:trPr>
          <w:gridAfter w:val="1"/>
          <w:wAfter w:w="14" w:type="pct"/>
          <w:trHeight w:val="322"/>
        </w:trPr>
        <w:tc>
          <w:tcPr>
            <w:tcW w:w="45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0AF5BD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822F39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Mannito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05D4DB0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6±0.0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7A175B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4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4.12±0.0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DEBD4D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1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5.31±0.0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10F223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3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.25±0.0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260746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9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5.38±0.0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F1EB1B" w14:textId="77777777" w:rsidR="00583936" w:rsidRPr="005A0107" w:rsidRDefault="00583936" w:rsidP="00A91A2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8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6.72±0.02</w:t>
            </w:r>
          </w:p>
        </w:tc>
      </w:tr>
    </w:tbl>
    <w:p w14:paraId="76965A2D" w14:textId="77777777" w:rsidR="00B3695F" w:rsidRPr="005A0107" w:rsidRDefault="00B3695F" w:rsidP="00B3695F">
      <w:pPr>
        <w:rPr>
          <w:rFonts w:ascii="Times New Roman" w:hAnsi="Times New Roman" w:cs="Times New Roman"/>
          <w:color w:val="000000" w:themeColor="text1"/>
          <w:szCs w:val="20"/>
        </w:rPr>
      </w:pPr>
      <w:r w:rsidRPr="005A0107">
        <w:rPr>
          <w:rFonts w:ascii="Times New Roman" w:hAnsi="Times New Roman" w:cs="Times New Roman" w:hint="eastAsia"/>
          <w:color w:val="000000" w:themeColor="text1"/>
          <w:w w:val="90"/>
          <w:szCs w:val="20"/>
          <w:vertAlign w:val="superscript"/>
        </w:rPr>
        <w:t>A</w:t>
      </w:r>
      <w:r w:rsidRPr="005A0107">
        <w:rPr>
          <w:rFonts w:ascii="Times New Roman" w:hAnsi="Times New Roman" w:cs="Times New Roman" w:hint="eastAsia"/>
          <w:color w:val="000000" w:themeColor="text1"/>
          <w:w w:val="90"/>
          <w:szCs w:val="20"/>
        </w:rPr>
        <w:t>N.D.</w:t>
      </w:r>
      <w:r w:rsidRPr="005A0107">
        <w:rPr>
          <w:rFonts w:ascii="Times New Roman" w:hAnsi="Times New Roman" w:cs="Times New Roman"/>
          <w:color w:val="000000" w:themeColor="text1"/>
          <w:w w:val="90"/>
          <w:szCs w:val="20"/>
        </w:rPr>
        <w:t>: Not detected</w:t>
      </w:r>
    </w:p>
    <w:p w14:paraId="4049AD0C" w14:textId="52A7C587" w:rsidR="003E796C" w:rsidRPr="005A0107" w:rsidRDefault="003E796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5A0107">
        <w:rPr>
          <w:rFonts w:ascii="Times New Roman" w:hAnsi="Times New Roman" w:cs="Times New Roman"/>
          <w:color w:val="000000" w:themeColor="text1"/>
        </w:rPr>
        <w:br w:type="page"/>
      </w:r>
    </w:p>
    <w:p w14:paraId="2CE52ED4" w14:textId="7E845C3F" w:rsidR="006E12DA" w:rsidRPr="005A0107" w:rsidRDefault="006E12DA" w:rsidP="003771E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Supplementary Table S</w:t>
      </w:r>
      <w:r w:rsidR="00D63C96"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</w:t>
      </w:r>
      <w:r w:rsidRPr="005A01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5A01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uantitative identification of fermentative metabolites in kimchi during fermentation using LC-Q-Orbitrap MS.</w:t>
      </w:r>
    </w:p>
    <w:tbl>
      <w:tblPr>
        <w:tblStyle w:val="a6"/>
        <w:tblW w:w="492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839"/>
        <w:gridCol w:w="1207"/>
        <w:gridCol w:w="1207"/>
        <w:gridCol w:w="1210"/>
        <w:gridCol w:w="1207"/>
        <w:gridCol w:w="1207"/>
        <w:gridCol w:w="1210"/>
        <w:gridCol w:w="1207"/>
        <w:gridCol w:w="1207"/>
        <w:gridCol w:w="1199"/>
      </w:tblGrid>
      <w:tr w:rsidR="005A0107" w:rsidRPr="005A0107" w14:paraId="1662FA8C" w14:textId="77777777" w:rsidTr="006B7A41">
        <w:trPr>
          <w:trHeight w:val="322"/>
        </w:trPr>
        <w:tc>
          <w:tcPr>
            <w:tcW w:w="297" w:type="pct"/>
            <w:vMerge w:val="restart"/>
            <w:tcBorders>
              <w:top w:val="single" w:sz="18" w:space="0" w:color="auto"/>
            </w:tcBorders>
            <w:vAlign w:val="center"/>
          </w:tcPr>
          <w:p w14:paraId="6F4250C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 w:type="page"/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lass</w:t>
            </w:r>
          </w:p>
        </w:tc>
        <w:tc>
          <w:tcPr>
            <w:tcW w:w="681" w:type="pct"/>
            <w:vMerge w:val="restart"/>
            <w:tcBorders>
              <w:top w:val="single" w:sz="18" w:space="0" w:color="auto"/>
            </w:tcBorders>
            <w:vAlign w:val="center"/>
          </w:tcPr>
          <w:p w14:paraId="5E22EE3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Tentative identification</w:t>
            </w:r>
          </w:p>
        </w:tc>
        <w:tc>
          <w:tcPr>
            <w:tcW w:w="1342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D1985B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TL (mM)</w:t>
            </w:r>
          </w:p>
        </w:tc>
        <w:tc>
          <w:tcPr>
            <w:tcW w:w="1342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72C10E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LP8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 xml:space="preserve"> (mM)</w:t>
            </w:r>
          </w:p>
        </w:tc>
        <w:tc>
          <w:tcPr>
            <w:tcW w:w="1338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09244B7" w14:textId="7013A9AC" w:rsidR="006E12DA" w:rsidRPr="005A0107" w:rsidRDefault="003A6A23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WiKim0189</w:t>
            </w:r>
            <w:r w:rsidR="006E12DA"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 xml:space="preserve"> (mM)</w:t>
            </w:r>
          </w:p>
        </w:tc>
      </w:tr>
      <w:tr w:rsidR="005A0107" w:rsidRPr="005A0107" w14:paraId="2A4BA1DF" w14:textId="77777777" w:rsidTr="006B7A41">
        <w:trPr>
          <w:trHeight w:val="322"/>
        </w:trPr>
        <w:tc>
          <w:tcPr>
            <w:tcW w:w="297" w:type="pct"/>
            <w:vMerge/>
            <w:tcBorders>
              <w:bottom w:val="single" w:sz="6" w:space="0" w:color="auto"/>
            </w:tcBorders>
            <w:vAlign w:val="center"/>
          </w:tcPr>
          <w:p w14:paraId="6E328D1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vMerge/>
            <w:tcBorders>
              <w:bottom w:val="single" w:sz="6" w:space="0" w:color="auto"/>
            </w:tcBorders>
            <w:vAlign w:val="center"/>
          </w:tcPr>
          <w:p w14:paraId="245ADEE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271FC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FC2FB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4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C0B3A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CB85AC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7FEAC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44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15E7D48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F8F45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C2AED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BAEE0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</w:tr>
      <w:tr w:rsidR="005A0107" w:rsidRPr="005A0107" w14:paraId="1E1396E9" w14:textId="77777777" w:rsidTr="006B7A41">
        <w:trPr>
          <w:trHeight w:val="322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8DBB8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Organic acids</w:t>
            </w:r>
          </w:p>
        </w:tc>
        <w:tc>
          <w:tcPr>
            <w:tcW w:w="6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6124B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-Hydroxyisocaproic acid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CAF438" w14:textId="77777777" w:rsidR="006E12DA" w:rsidRPr="005A0107" w:rsidRDefault="006E12DA" w:rsidP="00EB5F4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37±0.42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0803D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0.19±4.54</w:t>
            </w:r>
          </w:p>
        </w:tc>
        <w:tc>
          <w:tcPr>
            <w:tcW w:w="4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87B3A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0.60±5.41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082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37±0.42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5C5B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9.36±6.69</w:t>
            </w:r>
          </w:p>
        </w:tc>
        <w:tc>
          <w:tcPr>
            <w:tcW w:w="4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9EC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38.68±7.65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8B1E3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37±0.42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123F3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2.16±7.60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0F7BF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3.97±4.98</w:t>
            </w:r>
          </w:p>
        </w:tc>
      </w:tr>
      <w:tr w:rsidR="005A0107" w:rsidRPr="005A0107" w14:paraId="47DC1963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3CD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CA6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Indole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-3-</w:t>
            </w: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actic aci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468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2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C8B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3±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CB2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4±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480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2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D22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11±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7F4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15±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A1B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2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477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18±0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8E5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2±0.04</w:t>
            </w:r>
          </w:p>
        </w:tc>
      </w:tr>
      <w:tr w:rsidR="005A0107" w:rsidRPr="005A0107" w14:paraId="18B3DB9E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D8E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41D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proofErr w:type="spellStart"/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Phenyllactic</w:t>
            </w:r>
            <w:proofErr w:type="spellEnd"/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 xml:space="preserve"> aci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035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F9F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7.00±2.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53C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7.55±2.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7AA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C9C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1.76±1.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EBB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5.52±1.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EBC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CCA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4.75±3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BAF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4.65±3.70</w:t>
            </w:r>
          </w:p>
        </w:tc>
      </w:tr>
      <w:tr w:rsidR="005A0107" w:rsidRPr="005A0107" w14:paraId="5B3B1B1F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0B3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66D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Gluconic aci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3DD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41±0.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452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31±0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160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8±0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C00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41±0.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0DE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3±0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367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3±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CA5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41±0.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7EE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2±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8EC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3±0.04</w:t>
            </w:r>
          </w:p>
        </w:tc>
      </w:tr>
      <w:tr w:rsidR="005A0107" w:rsidRPr="005A0107" w14:paraId="1DB752FE" w14:textId="77777777" w:rsidTr="006B7A41">
        <w:trPr>
          <w:trHeight w:val="322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8C6D8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mino acid</w:t>
            </w:r>
          </w:p>
        </w:tc>
        <w:tc>
          <w:tcPr>
            <w:tcW w:w="6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5176E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-Alanine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4C617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8±0.10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44571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9±0.11</w:t>
            </w:r>
          </w:p>
        </w:tc>
        <w:tc>
          <w:tcPr>
            <w:tcW w:w="4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CD078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4±0.10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DCE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8±0.10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498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2±0.09</w:t>
            </w:r>
          </w:p>
        </w:tc>
        <w:tc>
          <w:tcPr>
            <w:tcW w:w="4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A25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5±0.14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43F02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8±0.10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60727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5±0.19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13191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0±0.06</w:t>
            </w:r>
          </w:p>
        </w:tc>
      </w:tr>
      <w:tr w:rsidR="005A0107" w:rsidRPr="005A0107" w14:paraId="47DA4C52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8B8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944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-Argin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2FE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±0.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9A4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5±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0B8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8±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184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±0.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2F2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0±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6AD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8±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AAF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±0.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1B0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7±0.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A09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9±0.10</w:t>
            </w:r>
          </w:p>
        </w:tc>
      </w:tr>
      <w:tr w:rsidR="005A0107" w:rsidRPr="005A0107" w14:paraId="4910D0E0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B79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D9FF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Cyst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154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45±1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388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44±0.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91C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42±0.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523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45±1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CAE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27±0.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94C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42±0.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765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45±1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2F7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53±1.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C63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33±0.71</w:t>
            </w:r>
          </w:p>
        </w:tc>
      </w:tr>
      <w:tr w:rsidR="005A0107" w:rsidRPr="005A0107" w14:paraId="6C715101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FC7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1C74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Glutam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6E3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±0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6F1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2±0.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D4D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1±0.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5C5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±0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035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2±0.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1D7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7±0.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D69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±0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4A8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±0.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1DA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8±0.10</w:t>
            </w:r>
          </w:p>
        </w:tc>
      </w:tr>
      <w:tr w:rsidR="005A0107" w:rsidRPr="005A0107" w14:paraId="75181853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7C3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1BC6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Ser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48B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5±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100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5±0.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F42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6±0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5AC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5±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541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5±0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077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5±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869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5±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2BF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8±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C6D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±0.07</w:t>
            </w:r>
          </w:p>
        </w:tc>
      </w:tr>
      <w:tr w:rsidR="005A0107" w:rsidRPr="005A0107" w14:paraId="383ECF80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E13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0E55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Tyros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C48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76±1.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F77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24±1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6A7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.56±1.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659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76±1.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307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66±1.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EEF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71±1.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5A3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76±1.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AE3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.93±2.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C4C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18±1.49</w:t>
            </w:r>
          </w:p>
        </w:tc>
      </w:tr>
      <w:tr w:rsidR="005A0107" w:rsidRPr="005A0107" w14:paraId="03643CD8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26C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ADB7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Histid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092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45±0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84B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14±0.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3EC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.05±1.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EBE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45±0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AD3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05±1.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700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09±1.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384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45±0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A1B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22±0.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732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44±1.41</w:t>
            </w:r>
          </w:p>
        </w:tc>
      </w:tr>
      <w:tr w:rsidR="005A0107" w:rsidRPr="005A0107" w14:paraId="4152D3CB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DB3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E33F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Glutamic aci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95D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95±0.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5A0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69±0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95F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04±0.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BD6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95±0.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4F7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19±0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7EC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27±0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0CA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95±0.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432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46±0.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339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30±0.48</w:t>
            </w:r>
          </w:p>
        </w:tc>
      </w:tr>
      <w:tr w:rsidR="005A0107" w:rsidRPr="005A0107" w14:paraId="4D88167C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F0B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210D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amma g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utamic aci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CCA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19±0.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45A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75±1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147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09±2.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83B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19±0.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4B6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1.45±0.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067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1.02±0.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7DA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19±0.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D81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1.63±0.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D5B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1.57±0.42</w:t>
            </w:r>
          </w:p>
        </w:tc>
      </w:tr>
      <w:tr w:rsidR="005A0107" w:rsidRPr="005A0107" w14:paraId="76995856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607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E79A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AB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F84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.33±4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B26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3.74±3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E1E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1.98±4.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D46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.33±4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548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7.49±2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A83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8.44±1.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737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.33±4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3668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8.55±2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363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9.35±0.92</w:t>
            </w:r>
          </w:p>
        </w:tc>
      </w:tr>
      <w:tr w:rsidR="005A0107" w:rsidRPr="005A0107" w14:paraId="22CC6D26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A5E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D9AE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sparag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D31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86±0.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C10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46±0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674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27±0.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4BE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86±0.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EF1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29±0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7AC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37±0.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EEA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86±0.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50E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12±0.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F49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19±0.45</w:t>
            </w:r>
          </w:p>
        </w:tc>
      </w:tr>
      <w:tr w:rsidR="005A0107" w:rsidRPr="005A0107" w14:paraId="3AEF0BE3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82B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2521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Citrull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58D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±0.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725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6±0.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867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9±0.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379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±0.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E7C8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6±0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B44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3±0.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F2B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±0.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381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8±0.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7E0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9±0.13</w:t>
            </w:r>
          </w:p>
        </w:tc>
      </w:tr>
      <w:tr w:rsidR="005A0107" w:rsidRPr="005A0107" w14:paraId="5D13E399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D25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1DE3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min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butanoi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ci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811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68±0.5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C08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9.51±0.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898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9.26±0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F5E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68±0.5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6E4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68±0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C80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68±0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B42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68±0.5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D62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44±1.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0A9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76±0.53</w:t>
            </w:r>
          </w:p>
        </w:tc>
      </w:tr>
      <w:tr w:rsidR="005A0107" w:rsidRPr="005A0107" w14:paraId="147EDA15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3EC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0355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Methion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AAF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0±0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E24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9±0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7C6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8±0.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3C8B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0±0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094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1±0.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3CC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6±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B98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0±0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375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6±0.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0EA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1±0.06</w:t>
            </w:r>
          </w:p>
        </w:tc>
      </w:tr>
      <w:tr w:rsidR="005A0107" w:rsidRPr="005A0107" w14:paraId="5159BF67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15D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E9FD" w14:textId="16E5972F" w:rsidR="006E12DA" w:rsidRPr="005A0107" w:rsidRDefault="00BB51D5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A</w:t>
            </w:r>
            <w:r w:rsidR="006E12DA"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spartic</w:t>
            </w:r>
            <w:r w:rsidR="006B7A41"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6B7A41"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</w:t>
            </w:r>
            <w:r w:rsidR="006E12DA"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ci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5A7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581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8A8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709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63F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039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E57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00F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F188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</w:tr>
      <w:tr w:rsidR="005A0107" w:rsidRPr="005A0107" w14:paraId="1D869D51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5A68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0C6B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Thymid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270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9±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46A8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725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A51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9±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E2A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151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D73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9±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08A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1CC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</w:tr>
      <w:tr w:rsidR="005A0107" w:rsidRPr="005A0107" w14:paraId="23C48C48" w14:textId="77777777" w:rsidTr="00F6299B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DE78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8B3C9" w14:textId="77777777" w:rsidR="006E12DA" w:rsidRPr="005A0107" w:rsidRDefault="006E12DA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Tryptopha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5FC4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±0.0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B72C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0±0.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001D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6±0.0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4112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±0.0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3539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9±0.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AD82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1±0.0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3BD5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±0.0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2A225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5±0.1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3377D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5±0.09</w:t>
            </w:r>
          </w:p>
        </w:tc>
      </w:tr>
      <w:tr w:rsidR="005A0107" w:rsidRPr="005A0107" w14:paraId="184F39C9" w14:textId="77777777" w:rsidTr="00F6299B">
        <w:trPr>
          <w:trHeight w:val="322"/>
        </w:trPr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65FC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Nucleobase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522E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Adenin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9721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0±0.0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B3C6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2±0.0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8A63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9±0.0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564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0±0.0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F5B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5±0.0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E96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1±0.0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D6EB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0±0.0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DC7C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5±0.02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556C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7±0.05</w:t>
            </w:r>
          </w:p>
        </w:tc>
      </w:tr>
      <w:tr w:rsidR="005A0107" w:rsidRPr="005A0107" w14:paraId="1F6FC072" w14:textId="77777777" w:rsidTr="00F6299B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AFAA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1368" w14:textId="36CE97B0" w:rsidR="00F6299B" w:rsidRPr="005A0107" w:rsidRDefault="00BD0D51" w:rsidP="00F6299B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Guanosine monophosph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3FFE" w14:textId="7AB01BD4" w:rsidR="00F6299B" w:rsidRPr="005A0107" w:rsidRDefault="00F6299B" w:rsidP="00F6299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0±0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CA7D" w14:textId="51289AA9" w:rsidR="00F6299B" w:rsidRPr="005A0107" w:rsidRDefault="00F6299B" w:rsidP="00F6299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9±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07BB" w14:textId="1DC22EF9" w:rsidR="00F6299B" w:rsidRPr="005A0107" w:rsidRDefault="00F6299B" w:rsidP="00F6299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4±0.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8779" w14:textId="3D90B750" w:rsidR="00F6299B" w:rsidRPr="005A0107" w:rsidRDefault="00F6299B" w:rsidP="00F6299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0±0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EE39" w14:textId="73D53C05" w:rsidR="00F6299B" w:rsidRPr="005A0107" w:rsidRDefault="00F6299B" w:rsidP="00F6299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9±0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BC33" w14:textId="566C825A" w:rsidR="00F6299B" w:rsidRPr="005A0107" w:rsidRDefault="00F6299B" w:rsidP="00F6299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1±0.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D2E8" w14:textId="1BD19E53" w:rsidR="00F6299B" w:rsidRPr="005A0107" w:rsidRDefault="00F6299B" w:rsidP="00F6299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0±0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FB27" w14:textId="53B391A5" w:rsidR="00F6299B" w:rsidRPr="005A0107" w:rsidRDefault="00F6299B" w:rsidP="00F6299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2±0.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DE16" w14:textId="2AE74953" w:rsidR="00F6299B" w:rsidRPr="005A0107" w:rsidRDefault="00F6299B" w:rsidP="00F6299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5±0.32</w:t>
            </w:r>
          </w:p>
        </w:tc>
      </w:tr>
      <w:tr w:rsidR="005A0107" w:rsidRPr="005A0107" w14:paraId="7B7020C6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828D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2D57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Uraci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65CE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7±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6BC6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7±0.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5FE6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6±0.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D3A4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7±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D39A8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6±0.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BE46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5±0.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278B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7±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EE77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5±0.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30E9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1±0.15</w:t>
            </w:r>
          </w:p>
        </w:tc>
      </w:tr>
      <w:tr w:rsidR="005A0107" w:rsidRPr="005A0107" w14:paraId="672C1DCF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4CBC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8510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Uridin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9C91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±0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33C8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2F9C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4±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571B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±0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5BB5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11BB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311D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±0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FAE1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5F4E" w14:textId="77777777" w:rsidR="00F6299B" w:rsidRPr="005A0107" w:rsidRDefault="00F6299B" w:rsidP="00F6299B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</w:tr>
      <w:tr w:rsidR="005A0107" w:rsidRPr="005A0107" w14:paraId="33C7F1EF" w14:textId="77777777" w:rsidTr="00EB5F4D">
        <w:trPr>
          <w:trHeight w:val="322"/>
        </w:trPr>
        <w:tc>
          <w:tcPr>
            <w:tcW w:w="5000" w:type="pct"/>
            <w:gridSpan w:val="11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806C50" w14:textId="77777777" w:rsidR="00F6299B" w:rsidRPr="005A0107" w:rsidRDefault="00F6299B" w:rsidP="00F6299B">
            <w:pPr>
              <w:jc w:val="left"/>
              <w:rPr>
                <w:rFonts w:ascii="Times New Roman" w:hAnsi="Times New Roman" w:cs="Times New Roman"/>
                <w:color w:val="000000" w:themeColor="text1"/>
                <w:w w:val="90"/>
                <w:szCs w:val="20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Cs w:val="20"/>
                <w:vertAlign w:val="superscript"/>
              </w:rPr>
              <w:t>A</w:t>
            </w: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Cs w:val="20"/>
              </w:rPr>
              <w:t>N.D.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Cs w:val="20"/>
              </w:rPr>
              <w:t>: Not detected</w:t>
            </w:r>
          </w:p>
        </w:tc>
      </w:tr>
    </w:tbl>
    <w:p w14:paraId="1899327F" w14:textId="4FF8BE23" w:rsidR="00E95143" w:rsidRPr="005A0107" w:rsidRDefault="00E95143" w:rsidP="006E12DA">
      <w:pPr>
        <w:rPr>
          <w:rFonts w:ascii="Times New Roman" w:hAnsi="Times New Roman" w:cs="Times New Roman"/>
          <w:color w:val="000000" w:themeColor="text1"/>
        </w:rPr>
      </w:pPr>
    </w:p>
    <w:p w14:paraId="20C811C2" w14:textId="77777777" w:rsidR="00E95143" w:rsidRPr="005A0107" w:rsidRDefault="00E95143" w:rsidP="00E951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5A0107">
        <w:rPr>
          <w:rFonts w:ascii="Times New Roman" w:hAnsi="Times New Roman" w:cs="Times New Roman"/>
          <w:color w:val="000000" w:themeColor="text1"/>
        </w:rPr>
        <w:br w:type="page"/>
      </w:r>
    </w:p>
    <w:p w14:paraId="565D5424" w14:textId="365E0D1A" w:rsidR="00E95143" w:rsidRPr="005A0107" w:rsidRDefault="00E95143" w:rsidP="00E951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Supplementary Table S4</w:t>
      </w:r>
      <w:r w:rsidRPr="005A01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Continued.</w:t>
      </w:r>
    </w:p>
    <w:tbl>
      <w:tblPr>
        <w:tblStyle w:val="a6"/>
        <w:tblW w:w="492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828"/>
        <w:gridCol w:w="1812"/>
        <w:gridCol w:w="1812"/>
        <w:gridCol w:w="1815"/>
        <w:gridCol w:w="1812"/>
        <w:gridCol w:w="1812"/>
        <w:gridCol w:w="1809"/>
      </w:tblGrid>
      <w:tr w:rsidR="005A0107" w:rsidRPr="005A0107" w14:paraId="4ECD96B2" w14:textId="77777777" w:rsidTr="00E95143">
        <w:trPr>
          <w:trHeight w:val="322"/>
          <w:jc w:val="center"/>
        </w:trPr>
        <w:tc>
          <w:tcPr>
            <w:tcW w:w="297" w:type="pct"/>
            <w:vMerge w:val="restart"/>
            <w:tcBorders>
              <w:top w:val="single" w:sz="18" w:space="0" w:color="auto"/>
            </w:tcBorders>
            <w:vAlign w:val="center"/>
          </w:tcPr>
          <w:p w14:paraId="5D7321D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 w:type="page"/>
            </w:r>
            <w:r w:rsidRPr="005A0107">
              <w:rPr>
                <w:rFonts w:ascii="Times New Roman" w:hAnsi="Times New Roman" w:cs="Times New Roman"/>
                <w:color w:val="000000" w:themeColor="text1"/>
              </w:rPr>
              <w:br w:type="page"/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lass</w:t>
            </w:r>
          </w:p>
        </w:tc>
        <w:tc>
          <w:tcPr>
            <w:tcW w:w="677" w:type="pct"/>
            <w:vMerge w:val="restart"/>
            <w:tcBorders>
              <w:top w:val="single" w:sz="18" w:space="0" w:color="auto"/>
            </w:tcBorders>
            <w:vAlign w:val="center"/>
          </w:tcPr>
          <w:p w14:paraId="24E6855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Tentative identification</w:t>
            </w:r>
          </w:p>
        </w:tc>
        <w:tc>
          <w:tcPr>
            <w:tcW w:w="2014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A95DF4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WiKim0190 (mM)</w:t>
            </w:r>
          </w:p>
        </w:tc>
        <w:tc>
          <w:tcPr>
            <w:tcW w:w="2012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2A27E2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W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i</w:t>
            </w: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K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im</w:t>
            </w: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0176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 xml:space="preserve"> (mM)</w:t>
            </w:r>
          </w:p>
        </w:tc>
      </w:tr>
      <w:tr w:rsidR="005A0107" w:rsidRPr="005A0107" w14:paraId="78066E5E" w14:textId="77777777" w:rsidTr="00E95143">
        <w:trPr>
          <w:trHeight w:val="322"/>
          <w:jc w:val="center"/>
        </w:trPr>
        <w:tc>
          <w:tcPr>
            <w:tcW w:w="297" w:type="pct"/>
            <w:vMerge/>
            <w:tcBorders>
              <w:bottom w:val="single" w:sz="6" w:space="0" w:color="auto"/>
            </w:tcBorders>
            <w:vAlign w:val="center"/>
          </w:tcPr>
          <w:p w14:paraId="401B1B48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vMerge/>
            <w:tcBorders>
              <w:bottom w:val="single" w:sz="6" w:space="0" w:color="auto"/>
            </w:tcBorders>
            <w:vAlign w:val="center"/>
          </w:tcPr>
          <w:p w14:paraId="6AF27338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3B11E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2B57D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7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D5832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61499C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F5B31E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95DB3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</w:tr>
      <w:tr w:rsidR="005A0107" w:rsidRPr="005A0107" w14:paraId="33632CCB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C4F34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Organic acids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B4B5B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-Hydroxyisocaproic acid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AB202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7±0.42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FDD56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11±0.32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F1C58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12±0.45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EEA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7±0.42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E95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54±1.04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8D6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.54±1.76</w:t>
            </w:r>
          </w:p>
        </w:tc>
      </w:tr>
      <w:tr w:rsidR="005A0107" w:rsidRPr="005A0107" w14:paraId="10159D4C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496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DBB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Indole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-3-</w:t>
            </w: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act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CE6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2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085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2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865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2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BA8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2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86F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2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09AF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3±0.01</w:t>
            </w:r>
          </w:p>
        </w:tc>
      </w:tr>
      <w:tr w:rsidR="005A0107" w:rsidRPr="005A0107" w14:paraId="19AC6BF8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1C7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C3D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proofErr w:type="spellStart"/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Phenyllactic</w:t>
            </w:r>
            <w:proofErr w:type="spellEnd"/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 xml:space="preserve">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2164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024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F8F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45D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02F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7±0.4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2CE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3±0.75</w:t>
            </w:r>
          </w:p>
        </w:tc>
      </w:tr>
      <w:tr w:rsidR="005A0107" w:rsidRPr="005A0107" w14:paraId="1FF5DEC3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B8A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857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Glucon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E33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1±0.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AFE8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5±0.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40B4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±0.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2908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1±0.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0A79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2±0.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936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±0.06</w:t>
            </w:r>
          </w:p>
        </w:tc>
      </w:tr>
      <w:tr w:rsidR="005A0107" w:rsidRPr="005A0107" w14:paraId="08D15E1B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6F8F3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mino acid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D7246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-Alanine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9C45F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8±0.10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3486D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5±0.10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26DBB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0±0.14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2EF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8±0.10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1BA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5±0.10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2ED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6±0.13</w:t>
            </w:r>
          </w:p>
        </w:tc>
      </w:tr>
      <w:tr w:rsidR="005A0107" w:rsidRPr="005A0107" w14:paraId="0490B875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DD6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20C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-Argin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09A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±0.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D8B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0±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888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9±0.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56469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±0.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EC3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8±0.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765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±0.11</w:t>
            </w:r>
          </w:p>
        </w:tc>
      </w:tr>
      <w:tr w:rsidR="005A0107" w:rsidRPr="005A0107" w14:paraId="5406A04A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139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F681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Cyst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7A7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45±1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267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22±0.6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66C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12±1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79D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45±1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2AF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47±0.6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E56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11±0.32</w:t>
            </w:r>
          </w:p>
        </w:tc>
      </w:tr>
      <w:tr w:rsidR="005A0107" w:rsidRPr="005A0107" w14:paraId="521293CE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1FD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00C1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Glutam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D10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602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1±0.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554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±0.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175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998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2±0.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162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2±0.13</w:t>
            </w:r>
          </w:p>
        </w:tc>
      </w:tr>
      <w:tr w:rsidR="005A0107" w:rsidRPr="005A0107" w14:paraId="2A31DE6C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18E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4D29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Ser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EA8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5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CFB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9±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0EB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3±0.0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CE9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5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223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5±0.0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5E8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±0.04</w:t>
            </w:r>
          </w:p>
        </w:tc>
      </w:tr>
      <w:tr w:rsidR="005A0107" w:rsidRPr="005A0107" w14:paraId="4557621D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A15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353D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Tyros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57C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76±1.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29D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50±0.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EDA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66±0.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29B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76±1.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34D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9.25±0.8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CA3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1.59±2.02</w:t>
            </w:r>
          </w:p>
        </w:tc>
      </w:tr>
      <w:tr w:rsidR="005A0107" w:rsidRPr="005A0107" w14:paraId="4408EA92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C1B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22EA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Histid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27C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45±0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BCB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80±0.9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52D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12±1.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4CE9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45±0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528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47±0.7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9EC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0.56±1.95</w:t>
            </w:r>
          </w:p>
        </w:tc>
      </w:tr>
      <w:tr w:rsidR="005A0107" w:rsidRPr="005A0107" w14:paraId="4D917BA1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B84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7D4D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Glutam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BB3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95±0.3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97A1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32±0.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B7F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48±0.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FBE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95±0.3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EAB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65±0.5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36C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58±0.56</w:t>
            </w:r>
          </w:p>
        </w:tc>
      </w:tr>
      <w:tr w:rsidR="005A0107" w:rsidRPr="005A0107" w14:paraId="41DA0974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B07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E0E8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amma g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utam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CF70" w14:textId="77777777" w:rsidR="00E95143" w:rsidRPr="005A0107" w:rsidRDefault="00E95143" w:rsidP="00E951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19±0.6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ED80" w14:textId="77777777" w:rsidR="00E95143" w:rsidRPr="005A0107" w:rsidRDefault="00E95143" w:rsidP="00E951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1.42±0.2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4455" w14:textId="77777777" w:rsidR="00E95143" w:rsidRPr="005A0107" w:rsidRDefault="00E95143" w:rsidP="00E951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2.03±0.4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3C09" w14:textId="77777777" w:rsidR="00E95143" w:rsidRPr="005A0107" w:rsidRDefault="00E95143" w:rsidP="00E951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19±0.6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DFDD" w14:textId="77777777" w:rsidR="00E95143" w:rsidRPr="005A0107" w:rsidRDefault="00E95143" w:rsidP="00E951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86±0.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FCC6" w14:textId="77777777" w:rsidR="00E95143" w:rsidRPr="005A0107" w:rsidRDefault="00E95143" w:rsidP="00E951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4.13±0.84</w:t>
            </w:r>
          </w:p>
        </w:tc>
      </w:tr>
      <w:tr w:rsidR="005A0107" w:rsidRPr="005A0107" w14:paraId="380F5119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729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07AF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AB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B5F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.33±4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B19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8.91±0.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11C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.01±0.5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8835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.33±4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7319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3.45±0.3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85C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1.90±4.23</w:t>
            </w:r>
          </w:p>
        </w:tc>
      </w:tr>
      <w:tr w:rsidR="005A0107" w:rsidRPr="005A0107" w14:paraId="3CDD3ABC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FBF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B19C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MP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6BB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0±0.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0E3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5±0.2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344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6±0.3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CFDE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0±0.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87C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6±0.4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A6F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28±0.59</w:t>
            </w:r>
          </w:p>
        </w:tc>
      </w:tr>
      <w:tr w:rsidR="005A0107" w:rsidRPr="005A0107" w14:paraId="62E62A61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1DA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7ED0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sparag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F34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86±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3B5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08±0.4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3974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96±0.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C25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86±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AF4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20±0.2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C8F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06±0.48</w:t>
            </w:r>
          </w:p>
        </w:tc>
      </w:tr>
      <w:tr w:rsidR="005A0107" w:rsidRPr="005A0107" w14:paraId="15417160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C11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D191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Citrull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A0B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±0.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40E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5±0.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A3E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4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A16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±0.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712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5±0.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5CA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±0.15</w:t>
            </w:r>
          </w:p>
        </w:tc>
      </w:tr>
      <w:tr w:rsidR="005A0107" w:rsidRPr="005A0107" w14:paraId="32BEBC49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2959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FB05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min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butanoi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D7C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68±0.5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4C9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99±0.2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AEB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02±0.4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AFD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68±0.5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BF6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48±0.6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5BE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49±0.73</w:t>
            </w:r>
          </w:p>
        </w:tc>
      </w:tr>
      <w:tr w:rsidR="005A0107" w:rsidRPr="005A0107" w14:paraId="2E56E153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1BE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4F85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Methion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A304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0±0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BA6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0±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D51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2±0.0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8F41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0±0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82A9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2±0.0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634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3±0.07</w:t>
            </w:r>
          </w:p>
        </w:tc>
      </w:tr>
      <w:tr w:rsidR="005A0107" w:rsidRPr="005A0107" w14:paraId="6F2D007D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FAC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8507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A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sparti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241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BD8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14F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3C4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27C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57F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</w:tr>
      <w:tr w:rsidR="005A0107" w:rsidRPr="005A0107" w14:paraId="77195D14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A031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371E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Thymid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4008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9±0.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4D58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0C0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20F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9±0.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74F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8A9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</w:tr>
      <w:tr w:rsidR="005A0107" w:rsidRPr="005A0107" w14:paraId="384F9EB2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14C39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A09DD2" w14:textId="77777777" w:rsidR="00E95143" w:rsidRPr="005A0107" w:rsidRDefault="00E95143" w:rsidP="00E95143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Tryptopha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D367F1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±0.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475CB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4±0.0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BBF1D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0±0.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3931B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±0.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34782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4±0.0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F1EE4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7±0.06</w:t>
            </w:r>
          </w:p>
        </w:tc>
      </w:tr>
      <w:tr w:rsidR="005A0107" w:rsidRPr="005A0107" w14:paraId="2A7FFB15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87D845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Nucleobase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80C574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Adenine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23CCA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0±0.06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700B5F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6±0.03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712589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5±0.02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D383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0±0.06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FAC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8±0.01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0C0B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5±0.06</w:t>
            </w:r>
          </w:p>
        </w:tc>
      </w:tr>
      <w:tr w:rsidR="005A0107" w:rsidRPr="005A0107" w14:paraId="03341153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1C7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A24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Uraci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5B56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7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B35C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8±0.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7DFA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9±0.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CA71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7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3D19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0±0.1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BF14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6±0.16</w:t>
            </w:r>
          </w:p>
        </w:tc>
      </w:tr>
      <w:tr w:rsidR="005A0107" w:rsidRPr="005A0107" w14:paraId="086ED1FA" w14:textId="77777777" w:rsidTr="00E95143">
        <w:trPr>
          <w:trHeight w:val="322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535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7D82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Urid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B36D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363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3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98C0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3±0.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BD24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DB2E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4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4A07" w14:textId="77777777" w:rsidR="00E95143" w:rsidRPr="005A0107" w:rsidRDefault="00E95143" w:rsidP="00E95143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5±0.02</w:t>
            </w:r>
          </w:p>
        </w:tc>
      </w:tr>
      <w:tr w:rsidR="005A0107" w:rsidRPr="005A0107" w14:paraId="4D160DB2" w14:textId="77777777" w:rsidTr="00E95143">
        <w:trPr>
          <w:trHeight w:val="322"/>
          <w:jc w:val="center"/>
        </w:trPr>
        <w:tc>
          <w:tcPr>
            <w:tcW w:w="5000" w:type="pct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7A18CC" w14:textId="77777777" w:rsidR="00E95143" w:rsidRPr="005A0107" w:rsidRDefault="00E95143" w:rsidP="00E95143">
            <w:pPr>
              <w:jc w:val="left"/>
              <w:rPr>
                <w:rFonts w:ascii="Times New Roman" w:hAnsi="Times New Roman" w:cs="Times New Roman"/>
                <w:color w:val="000000" w:themeColor="text1"/>
                <w:w w:val="90"/>
                <w:szCs w:val="20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Cs w:val="20"/>
                <w:vertAlign w:val="superscript"/>
              </w:rPr>
              <w:t>A</w:t>
            </w: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Cs w:val="20"/>
              </w:rPr>
              <w:t>N.D.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Cs w:val="20"/>
              </w:rPr>
              <w:t>: Not detected</w:t>
            </w:r>
          </w:p>
        </w:tc>
      </w:tr>
    </w:tbl>
    <w:p w14:paraId="5E224549" w14:textId="77777777" w:rsidR="00E95143" w:rsidRPr="005A0107" w:rsidRDefault="00E95143" w:rsidP="00E951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8BEE95" w14:textId="77777777" w:rsidR="00E95143" w:rsidRPr="005A0107" w:rsidRDefault="00E95143" w:rsidP="006E12D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DC2FABA" w14:textId="77777777" w:rsidR="00E95143" w:rsidRPr="005A0107" w:rsidRDefault="00E951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2806703A" w14:textId="024C8CD2" w:rsidR="00E95143" w:rsidRPr="005A0107" w:rsidRDefault="00E95143" w:rsidP="006E12D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Supplementary Table S4</w:t>
      </w:r>
      <w:r w:rsidRPr="005A01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Continued.</w:t>
      </w:r>
    </w:p>
    <w:tbl>
      <w:tblPr>
        <w:tblStyle w:val="a6"/>
        <w:tblW w:w="492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828"/>
        <w:gridCol w:w="1812"/>
        <w:gridCol w:w="1812"/>
        <w:gridCol w:w="1815"/>
        <w:gridCol w:w="1812"/>
        <w:gridCol w:w="1812"/>
        <w:gridCol w:w="1809"/>
      </w:tblGrid>
      <w:tr w:rsidR="005A0107" w:rsidRPr="005A0107" w14:paraId="2F64D5A2" w14:textId="77777777" w:rsidTr="006B7A41">
        <w:trPr>
          <w:trHeight w:val="322"/>
        </w:trPr>
        <w:tc>
          <w:tcPr>
            <w:tcW w:w="297" w:type="pct"/>
            <w:vMerge w:val="restart"/>
            <w:tcBorders>
              <w:top w:val="single" w:sz="18" w:space="0" w:color="auto"/>
            </w:tcBorders>
            <w:vAlign w:val="center"/>
          </w:tcPr>
          <w:p w14:paraId="07A712D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 w:type="page"/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lass</w:t>
            </w:r>
          </w:p>
        </w:tc>
        <w:tc>
          <w:tcPr>
            <w:tcW w:w="677" w:type="pct"/>
            <w:vMerge w:val="restart"/>
            <w:tcBorders>
              <w:top w:val="single" w:sz="18" w:space="0" w:color="auto"/>
            </w:tcBorders>
            <w:vAlign w:val="center"/>
          </w:tcPr>
          <w:p w14:paraId="2F8A6BF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Tentative identification</w:t>
            </w:r>
          </w:p>
        </w:tc>
        <w:tc>
          <w:tcPr>
            <w:tcW w:w="2014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C5DB75A" w14:textId="7BA1D0B5" w:rsidR="006E12DA" w:rsidRPr="005A0107" w:rsidRDefault="00601E4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LC</w:t>
            </w:r>
            <w:r w:rsidR="006E12DA"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102</w:t>
            </w:r>
            <w:r w:rsidR="006E12DA"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 xml:space="preserve"> (mM)</w:t>
            </w:r>
          </w:p>
        </w:tc>
        <w:tc>
          <w:tcPr>
            <w:tcW w:w="2012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24FEDDB" w14:textId="11727FB3" w:rsidR="006E12DA" w:rsidRPr="005A0107" w:rsidRDefault="00601E4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LCM2</w:t>
            </w:r>
            <w:r w:rsidR="006E12DA"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 xml:space="preserve"> (mM)</w:t>
            </w:r>
          </w:p>
        </w:tc>
      </w:tr>
      <w:tr w:rsidR="005A0107" w:rsidRPr="005A0107" w14:paraId="514A7FD3" w14:textId="77777777" w:rsidTr="006B7A41">
        <w:trPr>
          <w:trHeight w:val="322"/>
        </w:trPr>
        <w:tc>
          <w:tcPr>
            <w:tcW w:w="297" w:type="pct"/>
            <w:vMerge/>
            <w:tcBorders>
              <w:bottom w:val="single" w:sz="6" w:space="0" w:color="auto"/>
            </w:tcBorders>
            <w:vAlign w:val="center"/>
          </w:tcPr>
          <w:p w14:paraId="4A6470F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vMerge/>
            <w:tcBorders>
              <w:bottom w:val="single" w:sz="6" w:space="0" w:color="auto"/>
            </w:tcBorders>
            <w:vAlign w:val="center"/>
          </w:tcPr>
          <w:p w14:paraId="0A4F31D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36D03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DF2ED8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7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14CBE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1DFB9B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EE5201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0CCE1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</w:tr>
      <w:tr w:rsidR="005A0107" w:rsidRPr="005A0107" w14:paraId="3231DCE0" w14:textId="77777777" w:rsidTr="006B7A41">
        <w:trPr>
          <w:trHeight w:val="322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16A21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Organic acids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54F711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-Hydroxyisocaproic acid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970F2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37±0.42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2E46E8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4.68±0.97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62FB0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5.16±1.75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706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37±0.42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A52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95±0.40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41F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.22±0.73</w:t>
            </w:r>
          </w:p>
        </w:tc>
      </w:tr>
      <w:tr w:rsidR="005A0107" w:rsidRPr="005A0107" w14:paraId="0B4BCDB5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5B0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440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Indole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-3-</w:t>
            </w: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act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BA7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2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E204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3±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8B6C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3±0.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6B27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2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847F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2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C0FE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-</w:t>
            </w:r>
          </w:p>
        </w:tc>
      </w:tr>
      <w:tr w:rsidR="005A0107" w:rsidRPr="005A0107" w14:paraId="01E502A9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4EC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00B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proofErr w:type="spellStart"/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Phenyllactic</w:t>
            </w:r>
            <w:proofErr w:type="spellEnd"/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 xml:space="preserve">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067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77A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74±0.4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E26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00±0.8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BE7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EF4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9AA2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</w:tr>
      <w:tr w:rsidR="005A0107" w:rsidRPr="005A0107" w14:paraId="79920EC7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BDA6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6240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Glucon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ECAB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41±0.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3789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55±0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4D53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56±0.0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38B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41±0.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0DAA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5±0.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40148" w14:textId="77777777" w:rsidR="006E12DA" w:rsidRPr="005A0107" w:rsidRDefault="006E12DA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90±0.05</w:t>
            </w:r>
          </w:p>
        </w:tc>
      </w:tr>
      <w:tr w:rsidR="005A0107" w:rsidRPr="005A0107" w14:paraId="30A8D946" w14:textId="77777777" w:rsidTr="006B7A41">
        <w:trPr>
          <w:trHeight w:val="322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4DF083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mino acid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10B42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-Alanine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DADDB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18±0.10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78376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32±0.06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F3465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41±0.16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2C3F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18±0.10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6E2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29±0.09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1B4B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31±0.13</w:t>
            </w:r>
          </w:p>
        </w:tc>
      </w:tr>
      <w:tr w:rsidR="005A0107" w:rsidRPr="005A0107" w14:paraId="1ED43F21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21C7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B6D8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-Argin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575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96±0.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249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3±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6E6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7±0.0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05F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96±0.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555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72±0.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88D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73±0.12</w:t>
            </w:r>
          </w:p>
        </w:tc>
      </w:tr>
      <w:tr w:rsidR="005A0107" w:rsidRPr="005A0107" w14:paraId="7D4D9D37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9042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0173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Cyst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91F1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5.45±1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7316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5.36±1.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F718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4.73±0.9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4756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5.45±1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6C21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5.37±0.7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2F8A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5.31±1.15</w:t>
            </w:r>
          </w:p>
        </w:tc>
      </w:tr>
      <w:tr w:rsidR="005A0107" w:rsidRPr="005A0107" w14:paraId="0A085456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504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7818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Glutam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308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73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403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0±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E07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1±0.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9D2FA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73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F9EE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78±0.1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0EFB2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0±0.15</w:t>
            </w:r>
          </w:p>
        </w:tc>
      </w:tr>
      <w:tr w:rsidR="005A0107" w:rsidRPr="005A0107" w14:paraId="63BCAE14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247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85B3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Ser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252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65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3BA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1±0.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64D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4±0.0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150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65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5242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63±0.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881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61±0.03</w:t>
            </w:r>
          </w:p>
        </w:tc>
      </w:tr>
      <w:tr w:rsidR="005A0107" w:rsidRPr="005A0107" w14:paraId="2017902F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CCD3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81E9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Tyros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978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7.76±1.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94EB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38±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DFD9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70±0.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77E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7.76±1.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8EC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8.31±1.1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1272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0.47±1.53</w:t>
            </w:r>
          </w:p>
        </w:tc>
      </w:tr>
      <w:tr w:rsidR="005A0107" w:rsidRPr="005A0107" w14:paraId="5E3570D6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1CC9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3052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Histid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A9CF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7.45±0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32E2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39±0.3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C2EB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7±0.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A1C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7.45±0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A15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7.76±0.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395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9.36±1.65</w:t>
            </w:r>
          </w:p>
        </w:tc>
      </w:tr>
      <w:tr w:rsidR="005A0107" w:rsidRPr="005A0107" w14:paraId="3E3E58E6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A998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FC9E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Glutam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0F6A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.95±0.3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436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3.64±0.4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986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3.62±0.4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2966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.95±0.3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F072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3.65±0.5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F658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3.63±0.39</w:t>
            </w:r>
          </w:p>
        </w:tc>
      </w:tr>
      <w:tr w:rsidR="005A0107" w:rsidRPr="005A0107" w14:paraId="1FE81B08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471B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CD59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amma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-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utam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9099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3.19±0.6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F91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2.18±1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3049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2.96±0.9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26F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3.19±0.6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2E96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1.92±0.6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296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2.10±0.55</w:t>
            </w:r>
          </w:p>
        </w:tc>
      </w:tr>
      <w:tr w:rsidR="005A0107" w:rsidRPr="005A0107" w14:paraId="0E2FF0E4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D2F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C632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AB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2BEF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0.33±4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130A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9.28±3.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4EB6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0.44±3.3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5B0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0.33±4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181B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0.04±1.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A37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8.27±3.78</w:t>
            </w:r>
          </w:p>
        </w:tc>
      </w:tr>
      <w:tr w:rsidR="005A0107" w:rsidRPr="005A0107" w14:paraId="0EE17830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25A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6FA9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MP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6C01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50±0.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3263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67±0.3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D98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72±0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0607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50±0.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FE3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76±0.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EB8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72±0.36</w:t>
            </w:r>
          </w:p>
        </w:tc>
      </w:tr>
      <w:tr w:rsidR="005A0107" w:rsidRPr="005A0107" w14:paraId="1A609BCC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C2C3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78E5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sparag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E307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.86±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4481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3.23±0.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F536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3.17±0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E51F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2.86±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9B33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3.27±0.3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CAB33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3.11±0.28</w:t>
            </w:r>
          </w:p>
        </w:tc>
      </w:tr>
      <w:tr w:rsidR="005A0107" w:rsidRPr="005A0107" w14:paraId="130DF2B7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C343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C046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Citrull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1C96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92±0.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9A8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98±0.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2149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01±0.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D657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92±0.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CC4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98±0.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9A3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1.00±0.18</w:t>
            </w:r>
          </w:p>
        </w:tc>
      </w:tr>
      <w:tr w:rsidR="005A0107" w:rsidRPr="005A0107" w14:paraId="30928950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10B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8209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mino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butanoi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796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8.68±0.5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07A3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8.06±0.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B9E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8.14±0.9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9E67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8.68±0.5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9F12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7.79±0.7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649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8.07±0.84</w:t>
            </w:r>
          </w:p>
        </w:tc>
      </w:tr>
      <w:tr w:rsidR="005A0107" w:rsidRPr="005A0107" w14:paraId="71CE4332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246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7E2F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Methion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8BF8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40±0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7A18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41±0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ABC1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43±0.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FE6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40±0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8A6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41±0.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F72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46±0.10</w:t>
            </w:r>
          </w:p>
        </w:tc>
      </w:tr>
      <w:tr w:rsidR="005A0107" w:rsidRPr="005A0107" w14:paraId="156FDCF6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CB2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5A7C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cetyl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spartic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186B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A4C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1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3876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1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D11F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6C53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1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92BB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1±0.00</w:t>
            </w:r>
          </w:p>
        </w:tc>
      </w:tr>
      <w:tr w:rsidR="005A0107" w:rsidRPr="005A0107" w14:paraId="38199E7D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9AA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AE51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Thymid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355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9±0.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05C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963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21AF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9±0.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5F36A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163A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</w:tr>
      <w:tr w:rsidR="005A0107" w:rsidRPr="005A0107" w14:paraId="65ACB811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E1FF2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061132" w14:textId="77777777" w:rsidR="006B7A41" w:rsidRPr="005A0107" w:rsidRDefault="006B7A41" w:rsidP="006B7A41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Tryptopha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CE9470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39±0.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216E79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6±0.0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97CD02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0±0.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A09047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39±0.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CBE9B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5±0.0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D28107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2±0.06</w:t>
            </w:r>
          </w:p>
        </w:tc>
      </w:tr>
      <w:tr w:rsidR="005A0107" w:rsidRPr="005A0107" w14:paraId="018F2F9D" w14:textId="77777777" w:rsidTr="006B7A41">
        <w:trPr>
          <w:trHeight w:val="322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1E4BC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Nucleobase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4ED954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Adenine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F44DE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0±0.06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5D36F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7±0.03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1357D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6±0.02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657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20±0.06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730F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5±0.03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C9AA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5±0.03</w:t>
            </w:r>
          </w:p>
        </w:tc>
      </w:tr>
      <w:tr w:rsidR="005A0107" w:rsidRPr="005A0107" w14:paraId="4EFF014C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5DF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CFCF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Uraci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2B38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17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AFDA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6±0.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13F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8±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B56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17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F6F5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85±0.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DF1C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92±0.22</w:t>
            </w:r>
          </w:p>
        </w:tc>
      </w:tr>
      <w:tr w:rsidR="005A0107" w:rsidRPr="005A0107" w14:paraId="21D44625" w14:textId="77777777" w:rsidTr="006B7A41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AF6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DB3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Urid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898D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44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D09F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1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3AE8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1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9346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44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B8B9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1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784E" w14:textId="77777777" w:rsidR="006B7A41" w:rsidRPr="005A0107" w:rsidRDefault="006B7A41" w:rsidP="006B7A41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eastAsia="맑은 고딕" w:hAnsi="Times New Roman" w:cs="Times New Roman"/>
                <w:color w:val="000000" w:themeColor="text1"/>
                <w:sz w:val="14"/>
              </w:rPr>
              <w:t>0.00±0.00</w:t>
            </w:r>
          </w:p>
        </w:tc>
      </w:tr>
      <w:tr w:rsidR="006B7A41" w:rsidRPr="005A0107" w14:paraId="273B0699" w14:textId="77777777" w:rsidTr="00EB5F4D">
        <w:trPr>
          <w:trHeight w:val="322"/>
        </w:trPr>
        <w:tc>
          <w:tcPr>
            <w:tcW w:w="5000" w:type="pct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793AC04" w14:textId="77777777" w:rsidR="006B7A41" w:rsidRPr="005A0107" w:rsidRDefault="006B7A41" w:rsidP="006B7A41">
            <w:pPr>
              <w:jc w:val="left"/>
              <w:rPr>
                <w:rFonts w:ascii="Times New Roman" w:hAnsi="Times New Roman" w:cs="Times New Roman"/>
                <w:color w:val="000000" w:themeColor="text1"/>
                <w:w w:val="90"/>
                <w:szCs w:val="20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Cs w:val="20"/>
                <w:vertAlign w:val="superscript"/>
              </w:rPr>
              <w:t>A</w:t>
            </w: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Cs w:val="20"/>
              </w:rPr>
              <w:t>N.D.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Cs w:val="20"/>
              </w:rPr>
              <w:t>: Not detected</w:t>
            </w:r>
          </w:p>
        </w:tc>
      </w:tr>
    </w:tbl>
    <w:p w14:paraId="1E78D9B3" w14:textId="77777777" w:rsidR="006E12DA" w:rsidRPr="005A0107" w:rsidRDefault="006E12DA" w:rsidP="006E12D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C4C1BF2" w14:textId="77777777" w:rsidR="00E95143" w:rsidRPr="005A0107" w:rsidRDefault="00E9514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4027EFF9" w14:textId="3DC9B5CB" w:rsidR="006B7A41" w:rsidRPr="005A0107" w:rsidRDefault="00E95143">
      <w:pPr>
        <w:widowControl/>
        <w:wordWrap/>
        <w:autoSpaceDE/>
        <w:autoSpaceDN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5A01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Supplementary Table S4</w:t>
      </w:r>
      <w:r w:rsidRPr="005A010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A0107">
        <w:rPr>
          <w:rFonts w:ascii="Times New Roman" w:hAnsi="Times New Roman" w:cs="Times New Roman"/>
          <w:color w:val="000000" w:themeColor="text1"/>
          <w:sz w:val="24"/>
          <w:szCs w:val="24"/>
        </w:rPr>
        <w:t>Continued.</w:t>
      </w:r>
    </w:p>
    <w:tbl>
      <w:tblPr>
        <w:tblStyle w:val="a6"/>
        <w:tblW w:w="492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828"/>
        <w:gridCol w:w="1812"/>
        <w:gridCol w:w="1812"/>
        <w:gridCol w:w="1815"/>
        <w:gridCol w:w="1812"/>
        <w:gridCol w:w="1812"/>
        <w:gridCol w:w="1809"/>
      </w:tblGrid>
      <w:tr w:rsidR="005A0107" w:rsidRPr="005A0107" w14:paraId="368921AE" w14:textId="77777777" w:rsidTr="00587CCC">
        <w:trPr>
          <w:trHeight w:val="322"/>
        </w:trPr>
        <w:tc>
          <w:tcPr>
            <w:tcW w:w="297" w:type="pct"/>
            <w:vMerge w:val="restart"/>
            <w:tcBorders>
              <w:top w:val="single" w:sz="18" w:space="0" w:color="auto"/>
            </w:tcBorders>
            <w:vAlign w:val="center"/>
          </w:tcPr>
          <w:p w14:paraId="52C3CC2C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 w:type="page"/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Class</w:t>
            </w:r>
          </w:p>
        </w:tc>
        <w:tc>
          <w:tcPr>
            <w:tcW w:w="677" w:type="pct"/>
            <w:vMerge w:val="restart"/>
            <w:tcBorders>
              <w:top w:val="single" w:sz="18" w:space="0" w:color="auto"/>
            </w:tcBorders>
            <w:vAlign w:val="center"/>
          </w:tcPr>
          <w:p w14:paraId="3C7C9CF6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Tentative identification</w:t>
            </w:r>
          </w:p>
        </w:tc>
        <w:tc>
          <w:tcPr>
            <w:tcW w:w="2014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39E4F34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WK39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 xml:space="preserve"> (mM)</w:t>
            </w:r>
          </w:p>
        </w:tc>
        <w:tc>
          <w:tcPr>
            <w:tcW w:w="2012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B513C75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 w:val="14"/>
                <w:szCs w:val="18"/>
              </w:rPr>
              <w:t>WK0124</w:t>
            </w: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 xml:space="preserve"> (mM)</w:t>
            </w:r>
          </w:p>
        </w:tc>
      </w:tr>
      <w:tr w:rsidR="005A0107" w:rsidRPr="005A0107" w14:paraId="36B27C35" w14:textId="77777777" w:rsidTr="00587CCC">
        <w:trPr>
          <w:trHeight w:val="322"/>
        </w:trPr>
        <w:tc>
          <w:tcPr>
            <w:tcW w:w="297" w:type="pct"/>
            <w:vMerge/>
            <w:tcBorders>
              <w:bottom w:val="single" w:sz="6" w:space="0" w:color="auto"/>
            </w:tcBorders>
            <w:vAlign w:val="center"/>
          </w:tcPr>
          <w:p w14:paraId="45DDED7F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vMerge/>
            <w:tcBorders>
              <w:bottom w:val="single" w:sz="6" w:space="0" w:color="auto"/>
            </w:tcBorders>
            <w:vAlign w:val="center"/>
          </w:tcPr>
          <w:p w14:paraId="6DED0071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36F10D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CA5F42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7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B53128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2B9EA0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0W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714AD2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2W</w:t>
            </w:r>
          </w:p>
        </w:tc>
        <w:tc>
          <w:tcPr>
            <w:tcW w:w="6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504D4E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14"/>
                <w:szCs w:val="18"/>
              </w:rPr>
              <w:t>4W</w:t>
            </w:r>
          </w:p>
        </w:tc>
      </w:tr>
      <w:tr w:rsidR="005A0107" w:rsidRPr="005A0107" w14:paraId="6400D195" w14:textId="77777777" w:rsidTr="00587CCC">
        <w:trPr>
          <w:trHeight w:val="322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53D30B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Organic acids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D44C60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2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-Hydroxyisocaproic acid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82D09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7±0.42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8A441E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6.64±7.02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64235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4.30±8.49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9946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7±0.42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013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9.07±3.98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C087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29±5.01</w:t>
            </w:r>
          </w:p>
        </w:tc>
      </w:tr>
      <w:tr w:rsidR="005A0107" w:rsidRPr="005A0107" w14:paraId="7EFC297A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3978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5921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Indole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-3-</w:t>
            </w: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act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2B17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2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04F9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7±0.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826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7±0.0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4B64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2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1337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3±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27A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3±0.01</w:t>
            </w:r>
          </w:p>
        </w:tc>
      </w:tr>
      <w:tr w:rsidR="005A0107" w:rsidRPr="005A0107" w14:paraId="0C4AD289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182B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045D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proofErr w:type="spellStart"/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Phenyllactic</w:t>
            </w:r>
            <w:proofErr w:type="spellEnd"/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 xml:space="preserve">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15F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5936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8.11±4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3F69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6.25±3.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9455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5E0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.61±1.8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90D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55±1.12</w:t>
            </w:r>
          </w:p>
        </w:tc>
      </w:tr>
      <w:tr w:rsidR="005A0107" w:rsidRPr="005A0107" w14:paraId="757097B7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8A1E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6B26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Glucon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913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1±0.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6B29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1±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DED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7±0.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6507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1±0.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A5D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9±0.0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2351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3±0.05</w:t>
            </w:r>
          </w:p>
        </w:tc>
      </w:tr>
      <w:tr w:rsidR="005A0107" w:rsidRPr="005A0107" w14:paraId="378618BB" w14:textId="77777777" w:rsidTr="00587CCC">
        <w:trPr>
          <w:trHeight w:val="322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7937A5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  <w:t>Amino acid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58B1FE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-Alanine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B163A0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8±0.10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479876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8±0.12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B0CE91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0±0.14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7980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8±0.10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01C2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1±0.11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5CA5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7±0.05</w:t>
            </w:r>
          </w:p>
        </w:tc>
      </w:tr>
      <w:tr w:rsidR="005A0107" w:rsidRPr="005A0107" w14:paraId="3778C76D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A244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C680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L-Argin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CE0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±0.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BED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9±0.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A901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7636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±0.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D05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5±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0BA0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4±0.01</w:t>
            </w:r>
          </w:p>
        </w:tc>
      </w:tr>
      <w:tr w:rsidR="005A0107" w:rsidRPr="005A0107" w14:paraId="4A89A907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7352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D8A4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Cyst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133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45±1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5CAE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33±0.5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27D4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16±0.7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8E5E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.45±1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4EE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41±0.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5722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47±1.01</w:t>
            </w:r>
          </w:p>
        </w:tc>
      </w:tr>
      <w:tr w:rsidR="005A0107" w:rsidRPr="005A0107" w14:paraId="739E0B1D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4278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AFAA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Glutam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DDD5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FC64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8±0.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2AC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6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9CD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B26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3±0.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3899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9±0.14</w:t>
            </w:r>
          </w:p>
        </w:tc>
      </w:tr>
      <w:tr w:rsidR="005A0107" w:rsidRPr="005A0107" w14:paraId="51020492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46F5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DC61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Ser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31A2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5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D6C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2±0.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D88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4±0.0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474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5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4A02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4±0.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244A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8±0.11</w:t>
            </w:r>
          </w:p>
        </w:tc>
      </w:tr>
      <w:tr w:rsidR="005A0107" w:rsidRPr="005A0107" w14:paraId="5CA49EAB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B4F5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E28F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Tyros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73B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76±1.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554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0.25±0.9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1217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0.05±1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B45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76±1.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C84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9.84±1.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ADB4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.94±0.88</w:t>
            </w:r>
          </w:p>
        </w:tc>
      </w:tr>
      <w:tr w:rsidR="005A0107" w:rsidRPr="005A0107" w14:paraId="62897677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DC84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77FD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-Histid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FC0E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45±0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6215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9.25±0.7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6D8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52±0.9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EE0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45±0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4BB4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85±0.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1047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.55±0.51</w:t>
            </w:r>
          </w:p>
        </w:tc>
      </w:tr>
      <w:tr w:rsidR="005A0107" w:rsidRPr="005A0107" w14:paraId="005268AD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AB0A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897A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Glutam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0E46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95±0.3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5E2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65±0.5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1BD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96±0.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BB2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95±0.3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FD10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68±0.6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365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87±0.42</w:t>
            </w:r>
          </w:p>
        </w:tc>
      </w:tr>
      <w:tr w:rsidR="005A0107" w:rsidRPr="005A0107" w14:paraId="506BFA44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74FC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D3F8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amma g</w:t>
            </w:r>
            <w:r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>lutamic 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B306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19±0.6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D68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4.74±0.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E1B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5.28±0.6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202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.19±0.6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E0A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5.00±0.8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F229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4.36±0.56</w:t>
            </w:r>
          </w:p>
        </w:tc>
      </w:tr>
      <w:tr w:rsidR="005A0107" w:rsidRPr="005A0107" w14:paraId="4D586584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E7C8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BEC5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AB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609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.33±4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20B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5.17±1.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7A87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6.10±1.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69A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.33±4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18F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5.10±1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7C46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4.42±1.04</w:t>
            </w:r>
          </w:p>
        </w:tc>
      </w:tr>
      <w:tr w:rsidR="005A0107" w:rsidRPr="005A0107" w14:paraId="35B0BBB5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5BDC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D7C5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GMP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7A0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0±0.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5A1A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9±0.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5F1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6±0.3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4E9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0±0.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E0C2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8±0.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58C1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9±0.39</w:t>
            </w:r>
          </w:p>
        </w:tc>
      </w:tr>
      <w:tr w:rsidR="005A0107" w:rsidRPr="005A0107" w14:paraId="06C836CB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A5E9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CA78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sparag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038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86±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689E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04±0.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5FC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.12±0.3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EC3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86±0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369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.60±0.2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ACC1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.87±0.61</w:t>
            </w:r>
          </w:p>
        </w:tc>
      </w:tr>
      <w:tr w:rsidR="005A0107" w:rsidRPr="005A0107" w14:paraId="2C609C8D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FD5F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E640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Citrull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FCB1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±0.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EB2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9±0.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946E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3±0.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2890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±0.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E5AA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5±0.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A44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9±0.06</w:t>
            </w:r>
          </w:p>
        </w:tc>
      </w:tr>
      <w:tr w:rsidR="005A0107" w:rsidRPr="005A0107" w14:paraId="110E6416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95C2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E05D" w14:textId="61B25260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mino</w:t>
            </w:r>
            <w:r w:rsidR="00587CCC"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butanoic</w:t>
            </w:r>
            <w:r w:rsidR="00587CCC"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FBB1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68±0.5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A01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0.02±0.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CC85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9.52±0.8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FF6E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.68±0.5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F535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9.68±0.6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A85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.50±2.14</w:t>
            </w:r>
          </w:p>
        </w:tc>
      </w:tr>
      <w:tr w:rsidR="005A0107" w:rsidRPr="005A0107" w14:paraId="477BFA8C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09BF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BDED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Methion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0942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0±0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12DA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7±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01E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5±0.0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949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0±0.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9D12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3±0.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BB4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6±0.14</w:t>
            </w:r>
          </w:p>
        </w:tc>
      </w:tr>
      <w:tr w:rsidR="005A0107" w:rsidRPr="005A0107" w14:paraId="5B981C82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9F94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DEFD" w14:textId="7952AAAA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cetyl</w:t>
            </w:r>
            <w:r w:rsidR="00587CCC"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spartic</w:t>
            </w:r>
            <w:r w:rsidR="00587CCC" w:rsidRPr="005A0107"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aci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4AE1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71B4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E9A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38D0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0486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2E4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1</w:t>
            </w:r>
          </w:p>
        </w:tc>
      </w:tr>
      <w:tr w:rsidR="005A0107" w:rsidRPr="005A0107" w14:paraId="6E466792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FA3A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6ADA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Thymid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D056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9±0.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5459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C3C1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B2D4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9±0.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688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B487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0±0.00</w:t>
            </w:r>
          </w:p>
        </w:tc>
      </w:tr>
      <w:tr w:rsidR="005A0107" w:rsidRPr="005A0107" w14:paraId="69842005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0045A6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7CC3A8" w14:textId="77777777" w:rsidR="006B7A41" w:rsidRPr="005A0107" w:rsidRDefault="006B7A41" w:rsidP="00EB5F4D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5A0107">
              <w:rPr>
                <w:rFonts w:ascii="Times New Roman" w:eastAsia="KoPub돋움체 Light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Tryptopha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6AA90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±0.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E400D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0±0.0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01C70B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7±0.0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3DEA02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±0.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470FB0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0±0.0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31BF49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9±0.03</w:t>
            </w:r>
          </w:p>
        </w:tc>
      </w:tr>
      <w:tr w:rsidR="005A0107" w:rsidRPr="005A0107" w14:paraId="21FD57DE" w14:textId="77777777" w:rsidTr="00587CCC">
        <w:trPr>
          <w:trHeight w:val="322"/>
        </w:trPr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CD4B1E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Nucleobase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C77592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Adenine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F63A4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0±0.06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279B20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6±0.01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76FDD4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1±0.03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9AB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0±0.06</w:t>
            </w: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0DB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2±0.07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0324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8±0.01</w:t>
            </w:r>
          </w:p>
        </w:tc>
      </w:tr>
      <w:tr w:rsidR="005A0107" w:rsidRPr="005A0107" w14:paraId="5B4D1A98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A6AF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428A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Uraci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A677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7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E04C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2±0.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9ED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4±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B3FF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7±0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EF1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2±0.2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1AB2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8±0.11</w:t>
            </w:r>
          </w:p>
        </w:tc>
      </w:tr>
      <w:tr w:rsidR="005A0107" w:rsidRPr="005A0107" w14:paraId="06755EB8" w14:textId="77777777" w:rsidTr="00587CCC">
        <w:trPr>
          <w:trHeight w:val="322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23B1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1B69" w14:textId="77777777" w:rsidR="006B7A41" w:rsidRPr="005A0107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8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 w:val="14"/>
                <w:szCs w:val="18"/>
              </w:rPr>
              <w:t>Uridin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6A60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DFE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15±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AB03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5±0.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62DD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±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8AC8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F3F9" w14:textId="77777777" w:rsidR="006B7A41" w:rsidRPr="00DC488E" w:rsidRDefault="006B7A41" w:rsidP="00EB5F4D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  <w:sz w:val="14"/>
                <w:szCs w:val="14"/>
              </w:rPr>
            </w:pPr>
            <w:r w:rsidRPr="00DC488E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1±0.01</w:t>
            </w:r>
          </w:p>
        </w:tc>
      </w:tr>
      <w:tr w:rsidR="006B7A41" w:rsidRPr="005A0107" w14:paraId="4C2D08A9" w14:textId="77777777" w:rsidTr="00EB5F4D">
        <w:trPr>
          <w:trHeight w:val="322"/>
        </w:trPr>
        <w:tc>
          <w:tcPr>
            <w:tcW w:w="5000" w:type="pct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BF625A" w14:textId="77777777" w:rsidR="006B7A41" w:rsidRPr="005A0107" w:rsidRDefault="006B7A41" w:rsidP="00EB5F4D">
            <w:pPr>
              <w:jc w:val="left"/>
              <w:rPr>
                <w:rFonts w:ascii="Times New Roman" w:hAnsi="Times New Roman" w:cs="Times New Roman"/>
                <w:color w:val="000000" w:themeColor="text1"/>
                <w:w w:val="90"/>
                <w:szCs w:val="20"/>
              </w:rPr>
            </w:pP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Cs w:val="20"/>
                <w:vertAlign w:val="superscript"/>
              </w:rPr>
              <w:t>A</w:t>
            </w:r>
            <w:r w:rsidRPr="005A0107">
              <w:rPr>
                <w:rFonts w:ascii="Times New Roman" w:hAnsi="Times New Roman" w:cs="Times New Roman" w:hint="eastAsia"/>
                <w:color w:val="000000" w:themeColor="text1"/>
                <w:w w:val="90"/>
                <w:szCs w:val="20"/>
              </w:rPr>
              <w:t>N.D.</w:t>
            </w:r>
            <w:r w:rsidRPr="005A0107">
              <w:rPr>
                <w:rFonts w:ascii="Times New Roman" w:hAnsi="Times New Roman" w:cs="Times New Roman"/>
                <w:color w:val="000000" w:themeColor="text1"/>
                <w:w w:val="90"/>
                <w:szCs w:val="20"/>
              </w:rPr>
              <w:t>: Not detected</w:t>
            </w:r>
          </w:p>
        </w:tc>
      </w:tr>
    </w:tbl>
    <w:p w14:paraId="18A07233" w14:textId="77777777" w:rsidR="006B7A41" w:rsidRPr="005A0107" w:rsidRDefault="006B7A41" w:rsidP="007C2B18">
      <w:pPr>
        <w:rPr>
          <w:rFonts w:ascii="Times New Roman" w:hAnsi="Times New Roman" w:cs="Times New Roman"/>
          <w:color w:val="000000" w:themeColor="text1"/>
        </w:rPr>
      </w:pPr>
    </w:p>
    <w:sectPr w:rsidR="006B7A41" w:rsidRPr="005A0107" w:rsidSect="00DD571B">
      <w:pgSz w:w="16838" w:h="11906" w:orient="landscape"/>
      <w:pgMar w:top="1440" w:right="1701" w:bottom="130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2AB0A" w14:textId="77777777" w:rsidR="00476F0A" w:rsidRDefault="00476F0A" w:rsidP="00A16A5F">
      <w:pPr>
        <w:spacing w:after="0" w:line="240" w:lineRule="auto"/>
      </w:pPr>
      <w:r>
        <w:separator/>
      </w:r>
    </w:p>
  </w:endnote>
  <w:endnote w:type="continuationSeparator" w:id="0">
    <w:p w14:paraId="1AB303C2" w14:textId="77777777" w:rsidR="00476F0A" w:rsidRDefault="00476F0A" w:rsidP="00A16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oPub돋움체 Light">
    <w:altName w:val="바탕"/>
    <w:panose1 w:val="00000300000000000000"/>
    <w:charset w:val="81"/>
    <w:family w:val="auto"/>
    <w:pitch w:val="variable"/>
    <w:sig w:usb0="800002A7" w:usb1="2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F7420" w14:textId="77777777" w:rsidR="00476F0A" w:rsidRDefault="00476F0A" w:rsidP="00A16A5F">
      <w:pPr>
        <w:spacing w:after="0" w:line="240" w:lineRule="auto"/>
      </w:pPr>
      <w:r>
        <w:separator/>
      </w:r>
    </w:p>
  </w:footnote>
  <w:footnote w:type="continuationSeparator" w:id="0">
    <w:p w14:paraId="7A824F98" w14:textId="77777777" w:rsidR="00476F0A" w:rsidRDefault="00476F0A" w:rsidP="00A16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D0217"/>
    <w:multiLevelType w:val="hybridMultilevel"/>
    <w:tmpl w:val="B17C98FC"/>
    <w:lvl w:ilvl="0" w:tplc="D8EEA88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5A16ED6"/>
    <w:multiLevelType w:val="hybridMultilevel"/>
    <w:tmpl w:val="5ACA4E88"/>
    <w:lvl w:ilvl="0" w:tplc="2FC4B7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641EF"/>
    <w:rsid w:val="0001112E"/>
    <w:rsid w:val="00011173"/>
    <w:rsid w:val="000449CA"/>
    <w:rsid w:val="000B0A96"/>
    <w:rsid w:val="000B1CDB"/>
    <w:rsid w:val="000B4210"/>
    <w:rsid w:val="000C66E8"/>
    <w:rsid w:val="000D44D6"/>
    <w:rsid w:val="001002FA"/>
    <w:rsid w:val="00102715"/>
    <w:rsid w:val="00112FB6"/>
    <w:rsid w:val="00136B79"/>
    <w:rsid w:val="00172165"/>
    <w:rsid w:val="00177617"/>
    <w:rsid w:val="00182503"/>
    <w:rsid w:val="00193B14"/>
    <w:rsid w:val="001E6A87"/>
    <w:rsid w:val="001E7630"/>
    <w:rsid w:val="00201838"/>
    <w:rsid w:val="00205D5D"/>
    <w:rsid w:val="002375FA"/>
    <w:rsid w:val="00262263"/>
    <w:rsid w:val="002A2C9A"/>
    <w:rsid w:val="002B1D0B"/>
    <w:rsid w:val="002C2793"/>
    <w:rsid w:val="002E13F5"/>
    <w:rsid w:val="00354902"/>
    <w:rsid w:val="00371F17"/>
    <w:rsid w:val="003771EF"/>
    <w:rsid w:val="00390BEE"/>
    <w:rsid w:val="00396C06"/>
    <w:rsid w:val="003A6A23"/>
    <w:rsid w:val="003D07A2"/>
    <w:rsid w:val="003E3020"/>
    <w:rsid w:val="003E796C"/>
    <w:rsid w:val="004077F0"/>
    <w:rsid w:val="00417958"/>
    <w:rsid w:val="00422B61"/>
    <w:rsid w:val="00431259"/>
    <w:rsid w:val="004357F1"/>
    <w:rsid w:val="004766E8"/>
    <w:rsid w:val="00476F0A"/>
    <w:rsid w:val="004E07AF"/>
    <w:rsid w:val="00515AEA"/>
    <w:rsid w:val="00544353"/>
    <w:rsid w:val="005619AE"/>
    <w:rsid w:val="00564329"/>
    <w:rsid w:val="00581EAD"/>
    <w:rsid w:val="00583936"/>
    <w:rsid w:val="00587CCC"/>
    <w:rsid w:val="00597B3F"/>
    <w:rsid w:val="005A0107"/>
    <w:rsid w:val="005D06F5"/>
    <w:rsid w:val="005E4C4C"/>
    <w:rsid w:val="00601E4A"/>
    <w:rsid w:val="0060388A"/>
    <w:rsid w:val="00626010"/>
    <w:rsid w:val="006A4A24"/>
    <w:rsid w:val="006B7A41"/>
    <w:rsid w:val="006C2268"/>
    <w:rsid w:val="006C4FC0"/>
    <w:rsid w:val="006D74A6"/>
    <w:rsid w:val="006E12DA"/>
    <w:rsid w:val="006E3DCF"/>
    <w:rsid w:val="006F36E6"/>
    <w:rsid w:val="007334B9"/>
    <w:rsid w:val="00747A42"/>
    <w:rsid w:val="00782D82"/>
    <w:rsid w:val="007906DC"/>
    <w:rsid w:val="00796057"/>
    <w:rsid w:val="007B3930"/>
    <w:rsid w:val="007C2B18"/>
    <w:rsid w:val="007D3BBC"/>
    <w:rsid w:val="0082690C"/>
    <w:rsid w:val="0084342B"/>
    <w:rsid w:val="008641EF"/>
    <w:rsid w:val="00891470"/>
    <w:rsid w:val="008A7A81"/>
    <w:rsid w:val="008D5B78"/>
    <w:rsid w:val="008D6D79"/>
    <w:rsid w:val="008F45D4"/>
    <w:rsid w:val="00900F6F"/>
    <w:rsid w:val="00931344"/>
    <w:rsid w:val="00936258"/>
    <w:rsid w:val="00946A25"/>
    <w:rsid w:val="00965C8C"/>
    <w:rsid w:val="0097177C"/>
    <w:rsid w:val="009833F3"/>
    <w:rsid w:val="009B1561"/>
    <w:rsid w:val="009B7B59"/>
    <w:rsid w:val="009C5D74"/>
    <w:rsid w:val="009C70D2"/>
    <w:rsid w:val="009E65A2"/>
    <w:rsid w:val="009E7602"/>
    <w:rsid w:val="00A16A5F"/>
    <w:rsid w:val="00A20FCE"/>
    <w:rsid w:val="00A21DEA"/>
    <w:rsid w:val="00A235BB"/>
    <w:rsid w:val="00A329B8"/>
    <w:rsid w:val="00A34C8D"/>
    <w:rsid w:val="00A402A1"/>
    <w:rsid w:val="00A51FE3"/>
    <w:rsid w:val="00A52A2C"/>
    <w:rsid w:val="00A629E5"/>
    <w:rsid w:val="00A71C93"/>
    <w:rsid w:val="00A817C3"/>
    <w:rsid w:val="00AB4358"/>
    <w:rsid w:val="00AD7EDE"/>
    <w:rsid w:val="00B06CCF"/>
    <w:rsid w:val="00B12D58"/>
    <w:rsid w:val="00B13B84"/>
    <w:rsid w:val="00B209D9"/>
    <w:rsid w:val="00B21CF9"/>
    <w:rsid w:val="00B3695F"/>
    <w:rsid w:val="00B44BE4"/>
    <w:rsid w:val="00B5269D"/>
    <w:rsid w:val="00B6024A"/>
    <w:rsid w:val="00B628F5"/>
    <w:rsid w:val="00B82E64"/>
    <w:rsid w:val="00BB51D5"/>
    <w:rsid w:val="00BD0D51"/>
    <w:rsid w:val="00BD51F5"/>
    <w:rsid w:val="00C00B97"/>
    <w:rsid w:val="00C3000C"/>
    <w:rsid w:val="00C4652A"/>
    <w:rsid w:val="00C54F96"/>
    <w:rsid w:val="00C64E36"/>
    <w:rsid w:val="00C75B78"/>
    <w:rsid w:val="00C949E0"/>
    <w:rsid w:val="00CD3138"/>
    <w:rsid w:val="00CE5DA8"/>
    <w:rsid w:val="00D01DFD"/>
    <w:rsid w:val="00D058DC"/>
    <w:rsid w:val="00D23D02"/>
    <w:rsid w:val="00D431EE"/>
    <w:rsid w:val="00D63C96"/>
    <w:rsid w:val="00D85D66"/>
    <w:rsid w:val="00D91008"/>
    <w:rsid w:val="00D94520"/>
    <w:rsid w:val="00DA2A8B"/>
    <w:rsid w:val="00DC488E"/>
    <w:rsid w:val="00DD571B"/>
    <w:rsid w:val="00DE53E8"/>
    <w:rsid w:val="00E11CB3"/>
    <w:rsid w:val="00E31553"/>
    <w:rsid w:val="00E73C48"/>
    <w:rsid w:val="00E80CC4"/>
    <w:rsid w:val="00E9429D"/>
    <w:rsid w:val="00E95143"/>
    <w:rsid w:val="00EA2ACC"/>
    <w:rsid w:val="00EA6EEF"/>
    <w:rsid w:val="00EC5A94"/>
    <w:rsid w:val="00EF3F6B"/>
    <w:rsid w:val="00F01827"/>
    <w:rsid w:val="00F61EB8"/>
    <w:rsid w:val="00F6299B"/>
    <w:rsid w:val="00F9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82A5C"/>
  <w15:chartTrackingRefBased/>
  <w15:docId w15:val="{67E80F72-6982-4C8C-9659-CE0A9B12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0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641EF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A16A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6A5F"/>
  </w:style>
  <w:style w:type="paragraph" w:styleId="a5">
    <w:name w:val="footer"/>
    <w:basedOn w:val="a"/>
    <w:link w:val="Char0"/>
    <w:uiPriority w:val="99"/>
    <w:unhideWhenUsed/>
    <w:rsid w:val="00A16A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6A5F"/>
  </w:style>
  <w:style w:type="table" w:styleId="a6">
    <w:name w:val="Table Grid"/>
    <w:basedOn w:val="a1"/>
    <w:uiPriority w:val="39"/>
    <w:rsid w:val="00A16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80CC4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E80CC4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E80CC4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80CC4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80CC4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80C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80CC4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D23D0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40176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CB9CD-57F4-4205-B654-2D5891554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5</Pages>
  <Words>2473</Words>
  <Characters>14101</Characters>
  <Application>Microsoft Office Word</Application>
  <DocSecurity>0</DocSecurity>
  <Lines>117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n</dc:creator>
  <cp:keywords/>
  <dc:description/>
  <cp:lastModifiedBy>모은</cp:lastModifiedBy>
  <cp:revision>42</cp:revision>
  <cp:lastPrinted>2023-10-27T02:12:00Z</cp:lastPrinted>
  <dcterms:created xsi:type="dcterms:W3CDTF">2023-10-26T05:40:00Z</dcterms:created>
  <dcterms:modified xsi:type="dcterms:W3CDTF">2025-02-17T10:58:00Z</dcterms:modified>
</cp:coreProperties>
</file>